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33CD5" w14:textId="46D3D0EF" w:rsidR="00363CA6" w:rsidRPr="00363CA6" w:rsidRDefault="00363CA6" w:rsidP="00363CA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2"/>
        </w:rPr>
      </w:pPr>
      <w:r>
        <w:rPr>
          <w:rFonts w:ascii="Calibri-Bold" w:hAnsi="Calibri-Bold"/>
          <w:b/>
          <w:bCs/>
          <w:color w:val="231F20"/>
          <w:sz w:val="22"/>
        </w:rPr>
        <w:t>Table S3.</w:t>
      </w:r>
      <w:r w:rsidRPr="00363CA6">
        <w:rPr>
          <w:rFonts w:ascii="Calibri-Bold" w:hAnsi="Calibri-Bold"/>
          <w:b/>
          <w:bCs/>
          <w:color w:val="231F20"/>
          <w:sz w:val="22"/>
        </w:rPr>
        <w:t xml:space="preserve"> AL162457.2 Target Gene Prediction</w:t>
      </w:r>
      <w:r>
        <w:rPr>
          <w:rFonts w:ascii="Calibri-Bold" w:hAnsi="Calibri-Bold"/>
          <w:b/>
          <w:bCs/>
          <w:color w:val="231F20"/>
          <w:sz w:val="22"/>
        </w:rPr>
        <w:t>.</w:t>
      </w:r>
    </w:p>
    <w:tbl>
      <w:tblPr>
        <w:tblW w:w="8167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843"/>
        <w:gridCol w:w="1647"/>
        <w:gridCol w:w="1701"/>
        <w:gridCol w:w="1417"/>
        <w:gridCol w:w="1559"/>
      </w:tblGrid>
      <w:tr w:rsidR="00363CA6" w:rsidRPr="00363CA6" w14:paraId="2B99E0C1" w14:textId="77777777" w:rsidTr="00363CA6">
        <w:trPr>
          <w:trHeight w:val="320"/>
        </w:trPr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FBB462" w14:textId="373807B0" w:rsidR="00363CA6" w:rsidRPr="00363CA6" w:rsidRDefault="00363CA6" w:rsidP="00363CA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6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43FC6D" w14:textId="66824066" w:rsidR="00363CA6" w:rsidRPr="00363CA6" w:rsidRDefault="00363CA6" w:rsidP="00363CA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37BFDC" w14:textId="4AE24BC9" w:rsidR="00363CA6" w:rsidRPr="00363CA6" w:rsidRDefault="00363CA6" w:rsidP="00363CA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yp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C821BA" w14:textId="77777777" w:rsidR="00363CA6" w:rsidRPr="00363CA6" w:rsidRDefault="00363CA6" w:rsidP="00363C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C2CF5C" w14:textId="1F5427FB" w:rsidR="00363CA6" w:rsidRPr="00363CA6" w:rsidRDefault="00363CA6" w:rsidP="00363C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63CA6" w:rsidRPr="00363CA6" w14:paraId="04DACD67" w14:textId="77777777" w:rsidTr="00363CA6">
        <w:trPr>
          <w:trHeight w:val="320"/>
        </w:trPr>
        <w:tc>
          <w:tcPr>
            <w:tcW w:w="184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DB62E8D" w14:textId="77777777" w:rsidR="00363CA6" w:rsidRPr="000B632B" w:rsidRDefault="00363CA6" w:rsidP="00A51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B63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1249663" w14:textId="77777777" w:rsidR="00363CA6" w:rsidRPr="000B632B" w:rsidRDefault="00363CA6" w:rsidP="00A51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B63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M50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3AA3287" w14:textId="77777777" w:rsidR="00363CA6" w:rsidRPr="000B632B" w:rsidRDefault="00363CA6" w:rsidP="00A51F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B63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361215D" w14:textId="77777777" w:rsidR="00363CA6" w:rsidRPr="000B632B" w:rsidRDefault="00363CA6" w:rsidP="00A51FF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B63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049A8BA" w14:textId="77777777" w:rsidR="00363CA6" w:rsidRPr="000B632B" w:rsidRDefault="00363CA6" w:rsidP="00A51FF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B63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E-27</w:t>
            </w:r>
          </w:p>
        </w:tc>
      </w:tr>
      <w:tr w:rsidR="00363CA6" w:rsidRPr="00363CA6" w14:paraId="387DBD65" w14:textId="77777777" w:rsidTr="00363CA6">
        <w:trPr>
          <w:trHeight w:val="32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007F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F07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2B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E09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3484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3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7F3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0E-55</w:t>
            </w:r>
          </w:p>
        </w:tc>
      </w:tr>
      <w:tr w:rsidR="00363CA6" w:rsidRPr="00363CA6" w14:paraId="4D721FD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79F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04AE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G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82D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366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57FB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8E-43</w:t>
            </w:r>
          </w:p>
        </w:tc>
      </w:tr>
      <w:tr w:rsidR="00363CA6" w:rsidRPr="00363CA6" w14:paraId="228A496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C85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D765E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D88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0CA78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3561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42</w:t>
            </w:r>
          </w:p>
        </w:tc>
      </w:tr>
      <w:tr w:rsidR="00363CA6" w:rsidRPr="00363CA6" w14:paraId="5E7FE18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E01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6042C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3FF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189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8E8B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E-41</w:t>
            </w:r>
          </w:p>
        </w:tc>
      </w:tr>
      <w:tr w:rsidR="00363CA6" w:rsidRPr="00363CA6" w14:paraId="22565D2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BA7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4366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I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998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970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832E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E-41</w:t>
            </w:r>
          </w:p>
        </w:tc>
      </w:tr>
      <w:tr w:rsidR="00363CA6" w:rsidRPr="00363CA6" w14:paraId="2D20B67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07D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2348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A7F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A79F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54D2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6E-41</w:t>
            </w:r>
          </w:p>
        </w:tc>
      </w:tr>
      <w:tr w:rsidR="00363CA6" w:rsidRPr="00363CA6" w14:paraId="6ACA102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5B1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46433C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421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2255C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128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8E-39</w:t>
            </w:r>
          </w:p>
        </w:tc>
      </w:tr>
      <w:tr w:rsidR="00363CA6" w:rsidRPr="00363CA6" w14:paraId="430C4E8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9E4C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62BA7C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12B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676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6E8C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E-38</w:t>
            </w:r>
          </w:p>
        </w:tc>
      </w:tr>
      <w:tr w:rsidR="00363CA6" w:rsidRPr="00363CA6" w14:paraId="6B5C11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CD9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990D0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C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6A0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228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6E1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E-37</w:t>
            </w:r>
          </w:p>
        </w:tc>
      </w:tr>
      <w:tr w:rsidR="00363CA6" w:rsidRPr="00363CA6" w14:paraId="5507AB4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5AC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AC3A8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D4B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4799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8BD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E-37</w:t>
            </w:r>
          </w:p>
        </w:tc>
      </w:tr>
      <w:tr w:rsidR="00363CA6" w:rsidRPr="00363CA6" w14:paraId="0155D2C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37D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2435F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8EF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0EC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3D1B8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37</w:t>
            </w:r>
          </w:p>
        </w:tc>
      </w:tr>
      <w:tr w:rsidR="00363CA6" w:rsidRPr="00363CA6" w14:paraId="6CE8B53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4C4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46A044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1DC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DB44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797D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3E-37</w:t>
            </w:r>
          </w:p>
        </w:tc>
      </w:tr>
      <w:tr w:rsidR="00363CA6" w:rsidRPr="00363CA6" w14:paraId="59C6E79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C31C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58F82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M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995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E078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3372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E-36</w:t>
            </w:r>
          </w:p>
        </w:tc>
      </w:tr>
      <w:tr w:rsidR="00363CA6" w:rsidRPr="00363CA6" w14:paraId="4858B67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EAC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E0FEF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5A6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B92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DED6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E-36</w:t>
            </w:r>
          </w:p>
        </w:tc>
      </w:tr>
      <w:tr w:rsidR="00363CA6" w:rsidRPr="00363CA6" w14:paraId="5F3F389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C18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E190C6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DCE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E000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509A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E-36</w:t>
            </w:r>
          </w:p>
        </w:tc>
      </w:tr>
      <w:tr w:rsidR="00363CA6" w:rsidRPr="00363CA6" w14:paraId="2479967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6A96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F2BEF8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14F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2675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3776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6E-36</w:t>
            </w:r>
          </w:p>
        </w:tc>
      </w:tr>
      <w:tr w:rsidR="00363CA6" w:rsidRPr="00363CA6" w14:paraId="6C74335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8F50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0BE6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270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241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050A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35</w:t>
            </w:r>
          </w:p>
        </w:tc>
      </w:tr>
      <w:tr w:rsidR="00363CA6" w:rsidRPr="00363CA6" w14:paraId="497429A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3AF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D5B7E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C57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E79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6512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E-34</w:t>
            </w:r>
          </w:p>
        </w:tc>
      </w:tr>
      <w:tr w:rsidR="00363CA6" w:rsidRPr="00363CA6" w14:paraId="2AEB25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E8F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4721BE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T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5E3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2E3B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73EA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E-34</w:t>
            </w:r>
          </w:p>
        </w:tc>
      </w:tr>
      <w:tr w:rsidR="00363CA6" w:rsidRPr="00363CA6" w14:paraId="3609E46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0AB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C1BC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CEB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48A7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FFAF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E-34</w:t>
            </w:r>
          </w:p>
        </w:tc>
      </w:tr>
      <w:tr w:rsidR="00363CA6" w:rsidRPr="00363CA6" w14:paraId="0C2A86B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8C5C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7B412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CTR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2DE0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9E7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EBE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0E-34</w:t>
            </w:r>
          </w:p>
        </w:tc>
      </w:tr>
      <w:tr w:rsidR="00363CA6" w:rsidRPr="00363CA6" w14:paraId="5D4083C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7E85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EC5FF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315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D244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64C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E-33</w:t>
            </w:r>
          </w:p>
        </w:tc>
      </w:tr>
      <w:tr w:rsidR="00363CA6" w:rsidRPr="00363CA6" w14:paraId="354EB67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B9F0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E11C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580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CFF3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7615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0E-33</w:t>
            </w:r>
          </w:p>
        </w:tc>
      </w:tr>
      <w:tr w:rsidR="00363CA6" w:rsidRPr="00363CA6" w14:paraId="1651889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BA44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FD6497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E23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3EEA7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6F1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E-32</w:t>
            </w:r>
          </w:p>
        </w:tc>
      </w:tr>
      <w:tr w:rsidR="00363CA6" w:rsidRPr="00363CA6" w14:paraId="6F21964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254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AC73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2EC1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B8DD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546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E-32</w:t>
            </w:r>
          </w:p>
        </w:tc>
      </w:tr>
      <w:tr w:rsidR="00363CA6" w:rsidRPr="00363CA6" w14:paraId="1150837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8FF6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FE75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DA4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E0D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792A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E-32</w:t>
            </w:r>
          </w:p>
        </w:tc>
      </w:tr>
      <w:tr w:rsidR="00363CA6" w:rsidRPr="00363CA6" w14:paraId="479C350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0D85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07F5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K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C45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B635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8F1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E-31</w:t>
            </w:r>
          </w:p>
        </w:tc>
      </w:tr>
      <w:tr w:rsidR="00363CA6" w:rsidRPr="00363CA6" w14:paraId="552BBB1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BAD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B31C4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K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D0E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0FB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B78F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E-31</w:t>
            </w:r>
          </w:p>
        </w:tc>
      </w:tr>
      <w:tr w:rsidR="00363CA6" w:rsidRPr="00363CA6" w14:paraId="4B114CF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495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FDC1C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3CE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013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A62E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E-31</w:t>
            </w:r>
          </w:p>
        </w:tc>
      </w:tr>
      <w:tr w:rsidR="00363CA6" w:rsidRPr="00363CA6" w14:paraId="4B2A60D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C1EB0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635D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E0E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DC9C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32D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4E-31</w:t>
            </w:r>
          </w:p>
        </w:tc>
      </w:tr>
      <w:tr w:rsidR="00363CA6" w:rsidRPr="00363CA6" w14:paraId="0B78CBD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2B5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8A11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CC4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BB6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6F45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E-30</w:t>
            </w:r>
          </w:p>
        </w:tc>
      </w:tr>
      <w:tr w:rsidR="00363CA6" w:rsidRPr="00363CA6" w14:paraId="63E02F7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315C0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A3B5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8F9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9D8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9AF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E-30</w:t>
            </w:r>
          </w:p>
        </w:tc>
      </w:tr>
      <w:tr w:rsidR="00363CA6" w:rsidRPr="00363CA6" w14:paraId="12B2295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8A0E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D581A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AB5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1554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A426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E-30</w:t>
            </w:r>
          </w:p>
        </w:tc>
      </w:tr>
      <w:tr w:rsidR="00363CA6" w:rsidRPr="00363CA6" w14:paraId="051F844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879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85F7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5B5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9AFE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E43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7E-30</w:t>
            </w:r>
          </w:p>
        </w:tc>
      </w:tr>
      <w:tr w:rsidR="00363CA6" w:rsidRPr="00363CA6" w14:paraId="04A3441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158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4A2A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BFF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623AC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5EA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E-30</w:t>
            </w:r>
          </w:p>
        </w:tc>
      </w:tr>
      <w:tr w:rsidR="00363CA6" w:rsidRPr="00363CA6" w14:paraId="6736C60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8BD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06694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SN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20C0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55C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0CD43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6E-30</w:t>
            </w:r>
          </w:p>
        </w:tc>
      </w:tr>
      <w:tr w:rsidR="00363CA6" w:rsidRPr="00363CA6" w14:paraId="5AF9BEA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8F32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74365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5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5A3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9E98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FB9D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1E-30</w:t>
            </w:r>
          </w:p>
        </w:tc>
      </w:tr>
      <w:tr w:rsidR="00363CA6" w:rsidRPr="00363CA6" w14:paraId="5F774F9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4F5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07C8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1BC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F48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AED6E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9</w:t>
            </w:r>
          </w:p>
        </w:tc>
      </w:tr>
      <w:tr w:rsidR="00363CA6" w:rsidRPr="00363CA6" w14:paraId="457E7DE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5D8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C0B0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3EEE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503E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C30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E-29</w:t>
            </w:r>
          </w:p>
        </w:tc>
      </w:tr>
      <w:tr w:rsidR="00363CA6" w:rsidRPr="00363CA6" w14:paraId="1085586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02D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1CF79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4D4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11CA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D807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E-29</w:t>
            </w:r>
          </w:p>
        </w:tc>
      </w:tr>
      <w:tr w:rsidR="00363CA6" w:rsidRPr="00363CA6" w14:paraId="284BC67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D29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656BB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O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AA20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6B2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FF9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29</w:t>
            </w:r>
          </w:p>
        </w:tc>
      </w:tr>
      <w:tr w:rsidR="00363CA6" w:rsidRPr="00363CA6" w14:paraId="64FAB46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A57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BFCB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0A29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69547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93C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3E-29</w:t>
            </w:r>
          </w:p>
        </w:tc>
      </w:tr>
      <w:tr w:rsidR="00363CA6" w:rsidRPr="00363CA6" w14:paraId="23D67C6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8E7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0BF0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HDRB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2ECE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7CC3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17D0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7E-29</w:t>
            </w:r>
          </w:p>
        </w:tc>
      </w:tr>
      <w:tr w:rsidR="00363CA6" w:rsidRPr="00363CA6" w14:paraId="1C7A262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6FC6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20D3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T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FA2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AE83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B51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9E-29</w:t>
            </w:r>
          </w:p>
        </w:tc>
      </w:tr>
      <w:tr w:rsidR="00363CA6" w:rsidRPr="00363CA6" w14:paraId="1B71607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573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309CD4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B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421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60061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6686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28</w:t>
            </w:r>
          </w:p>
        </w:tc>
      </w:tr>
      <w:tr w:rsidR="00363CA6" w:rsidRPr="00363CA6" w14:paraId="4B9345E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8F60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674E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4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736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42C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2A0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8</w:t>
            </w:r>
          </w:p>
        </w:tc>
      </w:tr>
      <w:tr w:rsidR="00363CA6" w:rsidRPr="00363CA6" w14:paraId="671D21C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ECC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233D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EA50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E73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EEF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28</w:t>
            </w:r>
          </w:p>
        </w:tc>
      </w:tr>
      <w:tr w:rsidR="00363CA6" w:rsidRPr="00363CA6" w14:paraId="2155134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A695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C357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85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D77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288F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E52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E-28</w:t>
            </w:r>
          </w:p>
        </w:tc>
      </w:tr>
      <w:tr w:rsidR="00363CA6" w:rsidRPr="00363CA6" w14:paraId="7BB1973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D253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E8AF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4E6F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3D1A3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22DE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E-28</w:t>
            </w:r>
          </w:p>
        </w:tc>
      </w:tr>
      <w:tr w:rsidR="00363CA6" w:rsidRPr="00363CA6" w14:paraId="7E5B718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429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5AF3C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1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9AE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8D5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451C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E-28</w:t>
            </w:r>
          </w:p>
        </w:tc>
      </w:tr>
      <w:tr w:rsidR="00363CA6" w:rsidRPr="00363CA6" w14:paraId="0BBC57A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FA4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F5EB8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N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8B8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A5A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9A2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E-28</w:t>
            </w:r>
          </w:p>
        </w:tc>
      </w:tr>
      <w:tr w:rsidR="00363CA6" w:rsidRPr="00363CA6" w14:paraId="4D3544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C6A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183E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43CD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0E8C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3AB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E-28</w:t>
            </w:r>
          </w:p>
        </w:tc>
      </w:tr>
      <w:tr w:rsidR="00363CA6" w:rsidRPr="00363CA6" w14:paraId="76B3B12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9665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B23C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XD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951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4E2D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267D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1E-28</w:t>
            </w:r>
          </w:p>
        </w:tc>
      </w:tr>
      <w:tr w:rsidR="00363CA6" w:rsidRPr="00363CA6" w14:paraId="42A0882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A0F7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458B8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C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59E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AF5D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456B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1E-28</w:t>
            </w:r>
          </w:p>
        </w:tc>
      </w:tr>
      <w:tr w:rsidR="00363CA6" w:rsidRPr="00363CA6" w14:paraId="3C9EABE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4CEF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D478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B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F60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1E75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40C7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7E-28</w:t>
            </w:r>
          </w:p>
        </w:tc>
      </w:tr>
      <w:tr w:rsidR="00363CA6" w:rsidRPr="00363CA6" w14:paraId="4FC278D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5E7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FD36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EA17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427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A6817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4E-28</w:t>
            </w:r>
          </w:p>
        </w:tc>
      </w:tr>
      <w:tr w:rsidR="00363CA6" w:rsidRPr="00363CA6" w14:paraId="20528E4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2C7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CDE7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IP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3708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583D4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423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5E-28</w:t>
            </w:r>
          </w:p>
        </w:tc>
      </w:tr>
      <w:tr w:rsidR="00363CA6" w:rsidRPr="00363CA6" w14:paraId="7CFA3E1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995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4FDF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927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D2C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F2F0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27</w:t>
            </w:r>
          </w:p>
        </w:tc>
      </w:tr>
      <w:tr w:rsidR="00363CA6" w:rsidRPr="00363CA6" w14:paraId="4BB7935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E29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10428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104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2D8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6F52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E-27</w:t>
            </w:r>
          </w:p>
        </w:tc>
      </w:tr>
      <w:tr w:rsidR="00363CA6" w:rsidRPr="00363CA6" w14:paraId="7E7F726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BB35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3AEDE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6DC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5D6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014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E-27</w:t>
            </w:r>
          </w:p>
        </w:tc>
      </w:tr>
      <w:tr w:rsidR="00363CA6" w:rsidRPr="00363CA6" w14:paraId="3F367A2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4B5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C6D8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M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798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13B5D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3545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E-27</w:t>
            </w:r>
          </w:p>
        </w:tc>
      </w:tr>
      <w:tr w:rsidR="00363CA6" w:rsidRPr="00363CA6" w14:paraId="55F2851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8D95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0B5D41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549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8C5A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2FB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E-27</w:t>
            </w:r>
          </w:p>
        </w:tc>
      </w:tr>
      <w:tr w:rsidR="00363CA6" w:rsidRPr="00363CA6" w14:paraId="50261D0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7D3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FB1EB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A8176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7E8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CC996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4E-27</w:t>
            </w:r>
          </w:p>
        </w:tc>
      </w:tr>
      <w:tr w:rsidR="00363CA6" w:rsidRPr="00363CA6" w14:paraId="02BE60C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352F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06648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0916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8A0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F0B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E-27</w:t>
            </w:r>
          </w:p>
        </w:tc>
      </w:tr>
      <w:tr w:rsidR="00363CA6" w:rsidRPr="00363CA6" w14:paraId="138CE97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368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15C3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Y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70C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43F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A3E8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E-27</w:t>
            </w:r>
          </w:p>
        </w:tc>
      </w:tr>
      <w:tr w:rsidR="00363CA6" w:rsidRPr="00363CA6" w14:paraId="31F75A9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E4D4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A685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1F1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8856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36D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9E-27</w:t>
            </w:r>
          </w:p>
        </w:tc>
      </w:tr>
      <w:tr w:rsidR="00363CA6" w:rsidRPr="00363CA6" w14:paraId="416357A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A16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00F1B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229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41593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7841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7E-27</w:t>
            </w:r>
          </w:p>
        </w:tc>
      </w:tr>
      <w:tr w:rsidR="00363CA6" w:rsidRPr="00363CA6" w14:paraId="6105DD7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2647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8C55E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orf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C89C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1728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6E9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E-26</w:t>
            </w:r>
          </w:p>
        </w:tc>
      </w:tr>
      <w:tr w:rsidR="00363CA6" w:rsidRPr="00363CA6" w14:paraId="7FC7681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E4C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974A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55D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FE85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13C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8E-27</w:t>
            </w:r>
          </w:p>
        </w:tc>
      </w:tr>
      <w:tr w:rsidR="00363CA6" w:rsidRPr="00363CA6" w14:paraId="7189593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F0CA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382D3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P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9B23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7F1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15A7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E-26</w:t>
            </w:r>
          </w:p>
        </w:tc>
      </w:tr>
      <w:tr w:rsidR="00363CA6" w:rsidRPr="00363CA6" w14:paraId="4114D14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3114E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FB04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690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8F6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D453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26</w:t>
            </w:r>
          </w:p>
        </w:tc>
      </w:tr>
      <w:tr w:rsidR="00363CA6" w:rsidRPr="00363CA6" w14:paraId="367BF05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E690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FF83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32A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081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7B4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E-26</w:t>
            </w:r>
          </w:p>
        </w:tc>
      </w:tr>
      <w:tr w:rsidR="00363CA6" w:rsidRPr="00363CA6" w14:paraId="4DCD4AE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C05E7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F42C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VE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107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A47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12D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E-26</w:t>
            </w:r>
          </w:p>
        </w:tc>
      </w:tr>
      <w:tr w:rsidR="00363CA6" w:rsidRPr="00363CA6" w14:paraId="3501358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EE8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FD32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S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233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D07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DBB0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26</w:t>
            </w:r>
          </w:p>
        </w:tc>
      </w:tr>
      <w:tr w:rsidR="00363CA6" w:rsidRPr="00363CA6" w14:paraId="42489AC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EB3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EF48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ATC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750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632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9F85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E-26</w:t>
            </w:r>
          </w:p>
        </w:tc>
      </w:tr>
      <w:tr w:rsidR="00363CA6" w:rsidRPr="00363CA6" w14:paraId="7C6B35B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6713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7404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BX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60B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120D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354A2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E-26</w:t>
            </w:r>
          </w:p>
        </w:tc>
      </w:tr>
      <w:tr w:rsidR="00363CA6" w:rsidRPr="00363CA6" w14:paraId="3D2517C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819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FEC3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UR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A530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797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DF9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E-26</w:t>
            </w:r>
          </w:p>
        </w:tc>
      </w:tr>
      <w:tr w:rsidR="00363CA6" w:rsidRPr="00363CA6" w14:paraId="0CC6E10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EBD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805A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HRF1BP1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1CCC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B98C3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3F9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E-26</w:t>
            </w:r>
          </w:p>
        </w:tc>
      </w:tr>
      <w:tr w:rsidR="00363CA6" w:rsidRPr="00363CA6" w14:paraId="0845136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4120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2559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E1F5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64B8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3B3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E-26</w:t>
            </w:r>
          </w:p>
        </w:tc>
      </w:tr>
      <w:tr w:rsidR="00363CA6" w:rsidRPr="00363CA6" w14:paraId="43E6AD1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6AA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D4D2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8BDFD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6489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C9A4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E-26</w:t>
            </w:r>
          </w:p>
        </w:tc>
      </w:tr>
      <w:tr w:rsidR="00363CA6" w:rsidRPr="00363CA6" w14:paraId="50DDFE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C3B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CA00E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1AB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8A6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6CCD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E-26</w:t>
            </w:r>
          </w:p>
        </w:tc>
      </w:tr>
      <w:tr w:rsidR="00363CA6" w:rsidRPr="00363CA6" w14:paraId="161E227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F870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49D31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125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8D4F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E2FD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8E-26</w:t>
            </w:r>
          </w:p>
        </w:tc>
      </w:tr>
      <w:tr w:rsidR="00363CA6" w:rsidRPr="00363CA6" w14:paraId="0FA3049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1D4E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4652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GLU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D81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EAB37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4EF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E-26</w:t>
            </w:r>
          </w:p>
        </w:tc>
      </w:tr>
      <w:tr w:rsidR="00363CA6" w:rsidRPr="00363CA6" w14:paraId="428E94D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419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73EB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BC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07E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DB47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5FF6D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1E-26</w:t>
            </w:r>
          </w:p>
        </w:tc>
      </w:tr>
      <w:tr w:rsidR="00363CA6" w:rsidRPr="00363CA6" w14:paraId="01C4531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0CF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4402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P36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024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5666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6C51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26</w:t>
            </w:r>
          </w:p>
        </w:tc>
      </w:tr>
      <w:tr w:rsidR="00363CA6" w:rsidRPr="00363CA6" w14:paraId="79AB235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B32D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E1C9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E83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38D2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E68C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26</w:t>
            </w:r>
          </w:p>
        </w:tc>
      </w:tr>
      <w:tr w:rsidR="00363CA6" w:rsidRPr="00363CA6" w14:paraId="171A405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778E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B22D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C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8271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07A7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8052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5E-26</w:t>
            </w:r>
          </w:p>
        </w:tc>
      </w:tr>
      <w:tr w:rsidR="00363CA6" w:rsidRPr="00363CA6" w14:paraId="164E3DC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268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0FC0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286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2531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9DAD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7E-26</w:t>
            </w:r>
          </w:p>
        </w:tc>
      </w:tr>
      <w:tr w:rsidR="00363CA6" w:rsidRPr="00363CA6" w14:paraId="121B817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A3FD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83D9F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XN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723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3FD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6ADE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7E-26</w:t>
            </w:r>
          </w:p>
        </w:tc>
      </w:tr>
      <w:tr w:rsidR="00363CA6" w:rsidRPr="00363CA6" w14:paraId="27BBA96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4386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7F70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C88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CBCCD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7EFCF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9E-26</w:t>
            </w:r>
          </w:p>
        </w:tc>
      </w:tr>
      <w:tr w:rsidR="00363CA6" w:rsidRPr="00363CA6" w14:paraId="24D07B1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EE9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531A5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DM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148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5C034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695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6E-26</w:t>
            </w:r>
          </w:p>
        </w:tc>
      </w:tr>
      <w:tr w:rsidR="00363CA6" w:rsidRPr="00363CA6" w14:paraId="2F76733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0F66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EA25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A16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E46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FEEB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1E-26</w:t>
            </w:r>
          </w:p>
        </w:tc>
      </w:tr>
      <w:tr w:rsidR="00363CA6" w:rsidRPr="00363CA6" w14:paraId="34F9DBC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2F0B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E3B9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C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B30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17B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213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25</w:t>
            </w:r>
          </w:p>
        </w:tc>
      </w:tr>
      <w:tr w:rsidR="00363CA6" w:rsidRPr="00363CA6" w14:paraId="609D9D6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0DB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4913ED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3CC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724F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9BC6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25</w:t>
            </w:r>
          </w:p>
        </w:tc>
      </w:tr>
      <w:tr w:rsidR="00363CA6" w:rsidRPr="00363CA6" w14:paraId="2F9C0C8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AD28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F98D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0DB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46A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217E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25</w:t>
            </w:r>
          </w:p>
        </w:tc>
      </w:tr>
      <w:tr w:rsidR="00363CA6" w:rsidRPr="00363CA6" w14:paraId="3390F4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996A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8952A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B75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000E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C0B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25</w:t>
            </w:r>
          </w:p>
        </w:tc>
      </w:tr>
      <w:tr w:rsidR="00363CA6" w:rsidRPr="00363CA6" w14:paraId="76F6629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821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C1816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AP1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63F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FF2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AC16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E-25</w:t>
            </w:r>
          </w:p>
        </w:tc>
      </w:tr>
      <w:tr w:rsidR="00363CA6" w:rsidRPr="00363CA6" w14:paraId="3B129FC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240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CF5D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F6F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820E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361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E-25</w:t>
            </w:r>
          </w:p>
        </w:tc>
      </w:tr>
      <w:tr w:rsidR="00363CA6" w:rsidRPr="00363CA6" w14:paraId="06A66E9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7DC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22DA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66C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EDA7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1F52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E-25</w:t>
            </w:r>
          </w:p>
        </w:tc>
      </w:tr>
      <w:tr w:rsidR="00363CA6" w:rsidRPr="00363CA6" w14:paraId="7310641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ED0C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08F2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CF0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60B6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135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E-25</w:t>
            </w:r>
          </w:p>
        </w:tc>
      </w:tr>
      <w:tr w:rsidR="00363CA6" w:rsidRPr="00363CA6" w14:paraId="19D5D2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DBFE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0BF46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ID4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37D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3C0E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C076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E-25</w:t>
            </w:r>
          </w:p>
        </w:tc>
      </w:tr>
      <w:tr w:rsidR="00363CA6" w:rsidRPr="00363CA6" w14:paraId="4576EEE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FBC2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69CF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E41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378F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3F6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E-25</w:t>
            </w:r>
          </w:p>
        </w:tc>
      </w:tr>
      <w:tr w:rsidR="00363CA6" w:rsidRPr="00363CA6" w14:paraId="032AEA0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B889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8F6F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00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BA78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AD16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C88D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E-25</w:t>
            </w:r>
          </w:p>
        </w:tc>
      </w:tr>
      <w:tr w:rsidR="00363CA6" w:rsidRPr="00363CA6" w14:paraId="668EA64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149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3EC2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173A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F43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C08A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E-25</w:t>
            </w:r>
          </w:p>
        </w:tc>
      </w:tr>
      <w:tr w:rsidR="00363CA6" w:rsidRPr="00363CA6" w14:paraId="3D605A3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8D876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8F2D5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WC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B36A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D5D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752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6E-25</w:t>
            </w:r>
          </w:p>
        </w:tc>
      </w:tr>
      <w:tr w:rsidR="00363CA6" w:rsidRPr="00363CA6" w14:paraId="348807E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1BE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AA082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B41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4C3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8C4DA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8CD9B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E-25</w:t>
            </w:r>
          </w:p>
        </w:tc>
      </w:tr>
      <w:tr w:rsidR="00363CA6" w:rsidRPr="00363CA6" w14:paraId="5F0EFB5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A345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BC04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92A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D0A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DBB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E-25</w:t>
            </w:r>
          </w:p>
        </w:tc>
      </w:tr>
      <w:tr w:rsidR="00363CA6" w:rsidRPr="00363CA6" w14:paraId="190BA94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D11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23272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D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0E3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B263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580D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E-25</w:t>
            </w:r>
          </w:p>
        </w:tc>
      </w:tr>
      <w:tr w:rsidR="00363CA6" w:rsidRPr="00363CA6" w14:paraId="28AD494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A74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F677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OT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E5F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BA2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749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8E-25</w:t>
            </w:r>
          </w:p>
        </w:tc>
      </w:tr>
      <w:tr w:rsidR="00363CA6" w:rsidRPr="00363CA6" w14:paraId="70E0D8E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1760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798B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437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9510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6373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1E-25</w:t>
            </w:r>
          </w:p>
        </w:tc>
      </w:tr>
      <w:tr w:rsidR="00363CA6" w:rsidRPr="00363CA6" w14:paraId="14776EE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EDD7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81A0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F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15CE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8623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34CD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25</w:t>
            </w:r>
          </w:p>
        </w:tc>
      </w:tr>
      <w:tr w:rsidR="00363CA6" w:rsidRPr="00363CA6" w14:paraId="36ACCCD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E77B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F73EBD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BD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B36C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22A0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2C9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E-25</w:t>
            </w:r>
          </w:p>
        </w:tc>
      </w:tr>
      <w:tr w:rsidR="00363CA6" w:rsidRPr="00363CA6" w14:paraId="0F633FB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C5C2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A745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S5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F7A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EBB3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42166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5E-25</w:t>
            </w:r>
          </w:p>
        </w:tc>
      </w:tr>
      <w:tr w:rsidR="00363CA6" w:rsidRPr="00363CA6" w14:paraId="3B63812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9053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EEB7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A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F7A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3CD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0B60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3E-25</w:t>
            </w:r>
          </w:p>
        </w:tc>
      </w:tr>
      <w:tr w:rsidR="00363CA6" w:rsidRPr="00363CA6" w14:paraId="46BB67D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FB7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1811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B4E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3F95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12E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5E-25</w:t>
            </w:r>
          </w:p>
        </w:tc>
      </w:tr>
      <w:tr w:rsidR="00363CA6" w:rsidRPr="00363CA6" w14:paraId="25EF91E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B91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615D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6E4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C84A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977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6E-25</w:t>
            </w:r>
          </w:p>
        </w:tc>
      </w:tr>
      <w:tr w:rsidR="00363CA6" w:rsidRPr="00363CA6" w14:paraId="08231C8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D671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27E5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TA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3B4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0A6B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8528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7E-25</w:t>
            </w:r>
          </w:p>
        </w:tc>
      </w:tr>
      <w:tr w:rsidR="00363CA6" w:rsidRPr="00363CA6" w14:paraId="7DB4A9E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99B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9A2D7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D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E9F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7001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BCF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3E-25</w:t>
            </w:r>
          </w:p>
        </w:tc>
      </w:tr>
      <w:tr w:rsidR="00363CA6" w:rsidRPr="00363CA6" w14:paraId="620106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6E9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38CFA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78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CA4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F86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88E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9E-25</w:t>
            </w:r>
          </w:p>
        </w:tc>
      </w:tr>
      <w:tr w:rsidR="00363CA6" w:rsidRPr="00363CA6" w14:paraId="2D3574E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113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3F08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DF9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4CC1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77FF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1E-25</w:t>
            </w:r>
          </w:p>
        </w:tc>
      </w:tr>
      <w:tr w:rsidR="00363CA6" w:rsidRPr="00363CA6" w14:paraId="79D0C68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3C9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F429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TM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0D9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4C7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FD69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24</w:t>
            </w:r>
          </w:p>
        </w:tc>
      </w:tr>
      <w:tr w:rsidR="00363CA6" w:rsidRPr="00363CA6" w14:paraId="42CB25C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5CCF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9082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Z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DC9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4C58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7C84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24</w:t>
            </w:r>
          </w:p>
        </w:tc>
      </w:tr>
      <w:tr w:rsidR="00363CA6" w:rsidRPr="00363CA6" w14:paraId="5B93B53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549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8886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A28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D3E4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F949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E-24</w:t>
            </w:r>
          </w:p>
        </w:tc>
      </w:tr>
      <w:tr w:rsidR="00363CA6" w:rsidRPr="00363CA6" w14:paraId="103A741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D05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E63B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7655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AB753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C0C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E-24</w:t>
            </w:r>
          </w:p>
        </w:tc>
      </w:tr>
      <w:tr w:rsidR="00363CA6" w:rsidRPr="00363CA6" w14:paraId="44BD8A6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340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F518B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IL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F81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B06F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7225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4</w:t>
            </w:r>
          </w:p>
        </w:tc>
      </w:tr>
      <w:tr w:rsidR="00363CA6" w:rsidRPr="00363CA6" w14:paraId="2BC676B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32B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5582D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6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912D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4F73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C871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24</w:t>
            </w:r>
          </w:p>
        </w:tc>
      </w:tr>
      <w:tr w:rsidR="00363CA6" w:rsidRPr="00363CA6" w14:paraId="2290AD9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4EE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F6AC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C60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1FE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BCC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24</w:t>
            </w:r>
          </w:p>
        </w:tc>
      </w:tr>
      <w:tr w:rsidR="00363CA6" w:rsidRPr="00363CA6" w14:paraId="233F8FE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5FDC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F91B3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F57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C8A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83ED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E-24</w:t>
            </w:r>
          </w:p>
        </w:tc>
      </w:tr>
      <w:tr w:rsidR="00363CA6" w:rsidRPr="00363CA6" w14:paraId="0DD198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15E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61041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0BD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67B4D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240E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E-24</w:t>
            </w:r>
          </w:p>
        </w:tc>
      </w:tr>
      <w:tr w:rsidR="00363CA6" w:rsidRPr="00363CA6" w14:paraId="1925691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CA5BB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2C4E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WC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101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41DF9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B8F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E-24</w:t>
            </w:r>
          </w:p>
        </w:tc>
      </w:tr>
      <w:tr w:rsidR="00363CA6" w:rsidRPr="00363CA6" w14:paraId="20DB881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3D9BA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8A33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I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E6DF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B24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5D8D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E-24</w:t>
            </w:r>
          </w:p>
        </w:tc>
      </w:tr>
      <w:tr w:rsidR="00363CA6" w:rsidRPr="00363CA6" w14:paraId="32460D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1B7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9ED34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PE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4F3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326E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C811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E-24</w:t>
            </w:r>
          </w:p>
        </w:tc>
      </w:tr>
      <w:tr w:rsidR="00363CA6" w:rsidRPr="00363CA6" w14:paraId="6B04BEF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758B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C75F1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1EE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694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E17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E-24</w:t>
            </w:r>
          </w:p>
        </w:tc>
      </w:tr>
      <w:tr w:rsidR="00363CA6" w:rsidRPr="00363CA6" w14:paraId="1762653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1EBDE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674A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BF5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627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54AC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E-24</w:t>
            </w:r>
          </w:p>
        </w:tc>
      </w:tr>
      <w:tr w:rsidR="00363CA6" w:rsidRPr="00363CA6" w14:paraId="40C7E6D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D253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3E6221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58E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95FD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1E55A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E-24</w:t>
            </w:r>
          </w:p>
        </w:tc>
      </w:tr>
      <w:tr w:rsidR="00363CA6" w:rsidRPr="00363CA6" w14:paraId="4EAE2B1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F0A3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DB478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9263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FEB91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FF17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24</w:t>
            </w:r>
          </w:p>
        </w:tc>
      </w:tr>
      <w:tr w:rsidR="00363CA6" w:rsidRPr="00363CA6" w14:paraId="48CE135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887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2D215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EF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425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6CA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B5AD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E-24</w:t>
            </w:r>
          </w:p>
        </w:tc>
      </w:tr>
      <w:tr w:rsidR="00363CA6" w:rsidRPr="00363CA6" w14:paraId="24486C4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7E2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369A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891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46A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3C9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E-24</w:t>
            </w:r>
          </w:p>
        </w:tc>
      </w:tr>
      <w:tr w:rsidR="00363CA6" w:rsidRPr="00363CA6" w14:paraId="3E1D8BD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6E4A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27AD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BD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AA7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62EA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A8BB1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E-24</w:t>
            </w:r>
          </w:p>
        </w:tc>
      </w:tr>
      <w:tr w:rsidR="00363CA6" w:rsidRPr="00363CA6" w14:paraId="5C2D06B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8B6D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F308F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C59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3251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11E9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9E-24</w:t>
            </w:r>
          </w:p>
        </w:tc>
      </w:tr>
      <w:tr w:rsidR="00363CA6" w:rsidRPr="00363CA6" w14:paraId="612F04D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6D6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23DAF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R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3E3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076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06C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0E-24</w:t>
            </w:r>
          </w:p>
        </w:tc>
      </w:tr>
      <w:tr w:rsidR="00363CA6" w:rsidRPr="00363CA6" w14:paraId="4CEE5D5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91F3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8F77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Z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749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6635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DA0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7E-24</w:t>
            </w:r>
          </w:p>
        </w:tc>
      </w:tr>
      <w:tr w:rsidR="00363CA6" w:rsidRPr="00363CA6" w14:paraId="3574178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EA91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2AC2A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DHHC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B84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A53BE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F8AF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E-24</w:t>
            </w:r>
          </w:p>
        </w:tc>
      </w:tr>
      <w:tr w:rsidR="00363CA6" w:rsidRPr="00363CA6" w14:paraId="1396433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B880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19ECC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11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E65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BB7B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BCF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8E-24</w:t>
            </w:r>
          </w:p>
        </w:tc>
      </w:tr>
      <w:tr w:rsidR="00363CA6" w:rsidRPr="00363CA6" w14:paraId="3F63B42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9E46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07CB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6DE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0BD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9385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E-24</w:t>
            </w:r>
          </w:p>
        </w:tc>
      </w:tr>
      <w:tr w:rsidR="00363CA6" w:rsidRPr="00363CA6" w14:paraId="429FAF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0325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CBC1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12B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E04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E4BFD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E-24</w:t>
            </w:r>
          </w:p>
        </w:tc>
      </w:tr>
      <w:tr w:rsidR="00363CA6" w:rsidRPr="00363CA6" w14:paraId="19C538B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116EE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ED773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3CD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5167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CB3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3E-24</w:t>
            </w:r>
          </w:p>
        </w:tc>
      </w:tr>
      <w:tr w:rsidR="00363CA6" w:rsidRPr="00363CA6" w14:paraId="51BB1CC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1D09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02C2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E4EA6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130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1A2A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1E-24</w:t>
            </w:r>
          </w:p>
        </w:tc>
      </w:tr>
      <w:tr w:rsidR="00363CA6" w:rsidRPr="00363CA6" w14:paraId="69F3660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B7B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CE81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OT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918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15C9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87C3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3E-24</w:t>
            </w:r>
          </w:p>
        </w:tc>
      </w:tr>
      <w:tr w:rsidR="00363CA6" w:rsidRPr="00363CA6" w14:paraId="1638C01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D54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CD58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D26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E91D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D281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E-24</w:t>
            </w:r>
          </w:p>
        </w:tc>
      </w:tr>
      <w:tr w:rsidR="00363CA6" w:rsidRPr="00363CA6" w14:paraId="4CD447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D3C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7F31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M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BAE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61071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5ADC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23</w:t>
            </w:r>
          </w:p>
        </w:tc>
      </w:tr>
      <w:tr w:rsidR="00363CA6" w:rsidRPr="00363CA6" w14:paraId="1D0730D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C26D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ED336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IC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B09B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F48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9C71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3</w:t>
            </w:r>
          </w:p>
        </w:tc>
      </w:tr>
      <w:tr w:rsidR="00363CA6" w:rsidRPr="00363CA6" w14:paraId="50AA192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E99B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FF26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44A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5EAA7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EA41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E-23</w:t>
            </w:r>
          </w:p>
        </w:tc>
      </w:tr>
      <w:tr w:rsidR="00363CA6" w:rsidRPr="00363CA6" w14:paraId="128D456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34D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615BA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CKLE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030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426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78B3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23</w:t>
            </w:r>
          </w:p>
        </w:tc>
      </w:tr>
      <w:tr w:rsidR="00363CA6" w:rsidRPr="00363CA6" w14:paraId="197406A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D1D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46D7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R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86C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BBE7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792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E-23</w:t>
            </w:r>
          </w:p>
        </w:tc>
      </w:tr>
      <w:tr w:rsidR="00363CA6" w:rsidRPr="00363CA6" w14:paraId="1F5DA86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08A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418C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0E5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FE3E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79FE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3</w:t>
            </w:r>
          </w:p>
        </w:tc>
      </w:tr>
      <w:tr w:rsidR="00363CA6" w:rsidRPr="00363CA6" w14:paraId="7146375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312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C214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215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B4D6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76667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23</w:t>
            </w:r>
          </w:p>
        </w:tc>
      </w:tr>
      <w:tr w:rsidR="00363CA6" w:rsidRPr="00363CA6" w14:paraId="6AEB355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65A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8037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DE91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59C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8E5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23</w:t>
            </w:r>
          </w:p>
        </w:tc>
      </w:tr>
      <w:tr w:rsidR="00363CA6" w:rsidRPr="00363CA6" w14:paraId="03A8900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AA3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0D40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TC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E30C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2DD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09FA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3</w:t>
            </w:r>
          </w:p>
        </w:tc>
      </w:tr>
      <w:tr w:rsidR="00363CA6" w:rsidRPr="00363CA6" w14:paraId="0DC167B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A8FF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25BF7F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503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6B2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8CD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23</w:t>
            </w:r>
          </w:p>
        </w:tc>
      </w:tr>
      <w:tr w:rsidR="00363CA6" w:rsidRPr="00363CA6" w14:paraId="5D2974C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5CA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2A42F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GALNAC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819C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E2DB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73FD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23</w:t>
            </w:r>
          </w:p>
        </w:tc>
      </w:tr>
      <w:tr w:rsidR="00363CA6" w:rsidRPr="00363CA6" w14:paraId="5DDA1B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719C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9F32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B8E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CE1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1E4F6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E-23</w:t>
            </w:r>
          </w:p>
        </w:tc>
      </w:tr>
      <w:tr w:rsidR="00363CA6" w:rsidRPr="00363CA6" w14:paraId="27DF9A9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5952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AE63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B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441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09C9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3779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E-23</w:t>
            </w:r>
          </w:p>
        </w:tc>
      </w:tr>
      <w:tr w:rsidR="00363CA6" w:rsidRPr="00363CA6" w14:paraId="066EAEB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39AE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DAE3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B6EA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E1B77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746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E-23</w:t>
            </w:r>
          </w:p>
        </w:tc>
      </w:tr>
      <w:tr w:rsidR="00363CA6" w:rsidRPr="00363CA6" w14:paraId="2202F92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17C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8F46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298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0EA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5AF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E-23</w:t>
            </w:r>
          </w:p>
        </w:tc>
      </w:tr>
      <w:tr w:rsidR="00363CA6" w:rsidRPr="00363CA6" w14:paraId="4839675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C773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16B8C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LIM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C43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792F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D4D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E-23</w:t>
            </w:r>
          </w:p>
        </w:tc>
      </w:tr>
      <w:tr w:rsidR="00363CA6" w:rsidRPr="00363CA6" w14:paraId="2314CA5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3E8D1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B750F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S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A1A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9BD5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188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E-23</w:t>
            </w:r>
          </w:p>
        </w:tc>
      </w:tr>
      <w:tr w:rsidR="00363CA6" w:rsidRPr="00363CA6" w14:paraId="6F3A0D1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2D2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727E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AB9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C0FC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656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E-23</w:t>
            </w:r>
          </w:p>
        </w:tc>
      </w:tr>
      <w:tr w:rsidR="00363CA6" w:rsidRPr="00363CA6" w14:paraId="501C458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1403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D4DD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ANTD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D83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AC15F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2F5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E-23</w:t>
            </w:r>
          </w:p>
        </w:tc>
      </w:tr>
      <w:tr w:rsidR="00363CA6" w:rsidRPr="00363CA6" w14:paraId="1F5A4E4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359C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B8011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G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D67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B20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18C9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E-23</w:t>
            </w:r>
          </w:p>
        </w:tc>
      </w:tr>
      <w:tr w:rsidR="00363CA6" w:rsidRPr="00363CA6" w14:paraId="239C3EA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9A4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B150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RP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6961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ECE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19E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E-23</w:t>
            </w:r>
          </w:p>
        </w:tc>
      </w:tr>
      <w:tr w:rsidR="00363CA6" w:rsidRPr="00363CA6" w14:paraId="31098B1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B52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F2F17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D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DF0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FB0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A3B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E-23</w:t>
            </w:r>
          </w:p>
        </w:tc>
      </w:tr>
      <w:tr w:rsidR="00363CA6" w:rsidRPr="00363CA6" w14:paraId="15354FE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9D1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67C3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83B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775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007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E-23</w:t>
            </w:r>
          </w:p>
        </w:tc>
      </w:tr>
      <w:tr w:rsidR="00363CA6" w:rsidRPr="00363CA6" w14:paraId="4B8FDE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60E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9511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6orf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088A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81E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6562E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E-23</w:t>
            </w:r>
          </w:p>
        </w:tc>
      </w:tr>
      <w:tr w:rsidR="00363CA6" w:rsidRPr="00363CA6" w14:paraId="2557F9E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C6A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39023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B98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50E3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CF0DF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4E-23</w:t>
            </w:r>
          </w:p>
        </w:tc>
      </w:tr>
      <w:tr w:rsidR="00363CA6" w:rsidRPr="00363CA6" w14:paraId="130CA95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BC5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36A0A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4B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2A95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6852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0201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E-23</w:t>
            </w:r>
          </w:p>
        </w:tc>
      </w:tr>
      <w:tr w:rsidR="00363CA6" w:rsidRPr="00363CA6" w14:paraId="46763EF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845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91BEE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CA85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3A8D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1FF2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E-23</w:t>
            </w:r>
          </w:p>
        </w:tc>
      </w:tr>
      <w:tr w:rsidR="00363CA6" w:rsidRPr="00363CA6" w14:paraId="1AA8480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AE5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2029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859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AC2C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149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1E-23</w:t>
            </w:r>
          </w:p>
        </w:tc>
      </w:tr>
      <w:tr w:rsidR="00363CA6" w:rsidRPr="00363CA6" w14:paraId="1022A86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E02D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3202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PRY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832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4D6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33F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5E-23</w:t>
            </w:r>
          </w:p>
        </w:tc>
      </w:tr>
      <w:tr w:rsidR="00363CA6" w:rsidRPr="00363CA6" w14:paraId="2E0DDB3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A44F0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790C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IH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60F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880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CA25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23</w:t>
            </w:r>
          </w:p>
        </w:tc>
      </w:tr>
      <w:tr w:rsidR="00363CA6" w:rsidRPr="00363CA6" w14:paraId="005EF57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9FE2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CE10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6E4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C801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BDCB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1E-23</w:t>
            </w:r>
          </w:p>
        </w:tc>
      </w:tr>
      <w:tr w:rsidR="00363CA6" w:rsidRPr="00363CA6" w14:paraId="1E063BC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C2E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8FBA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NT5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0F0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8293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0F5E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3E-23</w:t>
            </w:r>
          </w:p>
        </w:tc>
      </w:tr>
      <w:tr w:rsidR="00363CA6" w:rsidRPr="00363CA6" w14:paraId="46F42F8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FA5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E9E4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30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422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904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4C48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8E-23</w:t>
            </w:r>
          </w:p>
        </w:tc>
      </w:tr>
      <w:tr w:rsidR="00363CA6" w:rsidRPr="00363CA6" w14:paraId="515055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D1439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19B1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H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DBD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6B2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41E7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E-23</w:t>
            </w:r>
          </w:p>
        </w:tc>
      </w:tr>
      <w:tr w:rsidR="00363CA6" w:rsidRPr="00363CA6" w14:paraId="5C1B3F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A56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258FD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B08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3FD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18C2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6E-23</w:t>
            </w:r>
          </w:p>
        </w:tc>
      </w:tr>
      <w:tr w:rsidR="00363CA6" w:rsidRPr="00363CA6" w14:paraId="21B3340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AA24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1099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N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321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8C5EB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B846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5E-23</w:t>
            </w:r>
          </w:p>
        </w:tc>
      </w:tr>
      <w:tr w:rsidR="00363CA6" w:rsidRPr="00363CA6" w14:paraId="6703F11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04E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327F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M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475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4D24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ED1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E-23</w:t>
            </w:r>
          </w:p>
        </w:tc>
      </w:tr>
      <w:tr w:rsidR="00363CA6" w:rsidRPr="00363CA6" w14:paraId="2D8462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452B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9017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M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6AF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F0A7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378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0E-23</w:t>
            </w:r>
          </w:p>
        </w:tc>
      </w:tr>
      <w:tr w:rsidR="00363CA6" w:rsidRPr="00363CA6" w14:paraId="00F6FD3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B050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3BD93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420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E38F7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4247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E-23</w:t>
            </w:r>
          </w:p>
        </w:tc>
      </w:tr>
      <w:tr w:rsidR="00363CA6" w:rsidRPr="00363CA6" w14:paraId="03FD2EF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5BD0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6A56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9A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592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AD57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C25A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E-23</w:t>
            </w:r>
          </w:p>
        </w:tc>
      </w:tr>
      <w:tr w:rsidR="00363CA6" w:rsidRPr="00363CA6" w14:paraId="2DF596D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F95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217D6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6F5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B52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1667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E-23</w:t>
            </w:r>
          </w:p>
        </w:tc>
      </w:tr>
      <w:tr w:rsidR="00363CA6" w:rsidRPr="00363CA6" w14:paraId="3E3F5FD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775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04F50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Z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76A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41AE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7B4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0E-23</w:t>
            </w:r>
          </w:p>
        </w:tc>
      </w:tr>
      <w:tr w:rsidR="00363CA6" w:rsidRPr="00363CA6" w14:paraId="0502BFC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D30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476D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674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D491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8F10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0E-23</w:t>
            </w:r>
          </w:p>
        </w:tc>
      </w:tr>
      <w:tr w:rsidR="00363CA6" w:rsidRPr="00363CA6" w14:paraId="0F8D7A5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841E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8A02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9E16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160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548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9E-23</w:t>
            </w:r>
          </w:p>
        </w:tc>
      </w:tr>
      <w:tr w:rsidR="00363CA6" w:rsidRPr="00363CA6" w14:paraId="6722F30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A95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6DBB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ACE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066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A301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7E-23</w:t>
            </w:r>
          </w:p>
        </w:tc>
      </w:tr>
      <w:tr w:rsidR="00363CA6" w:rsidRPr="00363CA6" w14:paraId="6AD6147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197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9D9D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D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7C8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637D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90B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6E-23</w:t>
            </w:r>
          </w:p>
        </w:tc>
      </w:tr>
      <w:tr w:rsidR="00363CA6" w:rsidRPr="00363CA6" w14:paraId="241EEAE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B70E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87CC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9F3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5AE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54ED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E-23</w:t>
            </w:r>
          </w:p>
        </w:tc>
      </w:tr>
      <w:tr w:rsidR="00363CA6" w:rsidRPr="00363CA6" w14:paraId="72101FC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71E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4CDBC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T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A5F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46A7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597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4E-23</w:t>
            </w:r>
          </w:p>
        </w:tc>
      </w:tr>
      <w:tr w:rsidR="00363CA6" w:rsidRPr="00363CA6" w14:paraId="3C61AC0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9FDF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6117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78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4BA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778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6010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4E-23</w:t>
            </w:r>
          </w:p>
        </w:tc>
      </w:tr>
      <w:tr w:rsidR="00363CA6" w:rsidRPr="00363CA6" w14:paraId="1ABF47C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115D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4023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0ACD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2AA8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537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6E-23</w:t>
            </w:r>
          </w:p>
        </w:tc>
      </w:tr>
      <w:tr w:rsidR="00363CA6" w:rsidRPr="00363CA6" w14:paraId="5FFC7D3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219C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814AC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131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6947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7AD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1E-23</w:t>
            </w:r>
          </w:p>
        </w:tc>
      </w:tr>
      <w:tr w:rsidR="00363CA6" w:rsidRPr="00363CA6" w14:paraId="5D1EA04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D43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03F9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4GALT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BD7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FB5F7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980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22</w:t>
            </w:r>
          </w:p>
        </w:tc>
      </w:tr>
      <w:tr w:rsidR="00363CA6" w:rsidRPr="00363CA6" w14:paraId="7681211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F75D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ECD70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242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2E25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22B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E-22</w:t>
            </w:r>
          </w:p>
        </w:tc>
      </w:tr>
      <w:tr w:rsidR="00363CA6" w:rsidRPr="00363CA6" w14:paraId="66F9E93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DE70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91AA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T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F1D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20FF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206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2</w:t>
            </w:r>
          </w:p>
        </w:tc>
      </w:tr>
      <w:tr w:rsidR="00363CA6" w:rsidRPr="00363CA6" w14:paraId="3D9EC4F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59B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E715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L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0D2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3572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29E4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E-22</w:t>
            </w:r>
          </w:p>
        </w:tc>
      </w:tr>
      <w:tr w:rsidR="00363CA6" w:rsidRPr="00363CA6" w14:paraId="004DE3E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F7E4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02B3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S18B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81A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A3E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5AC53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22</w:t>
            </w:r>
          </w:p>
        </w:tc>
      </w:tr>
      <w:tr w:rsidR="00363CA6" w:rsidRPr="00363CA6" w14:paraId="36A8952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2C92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EF7A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AT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80A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3021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92E00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2</w:t>
            </w:r>
          </w:p>
        </w:tc>
      </w:tr>
      <w:tr w:rsidR="00363CA6" w:rsidRPr="00363CA6" w14:paraId="3D2680B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6FC1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56AA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PB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A0F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0EF2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47E8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22</w:t>
            </w:r>
          </w:p>
        </w:tc>
      </w:tr>
      <w:tr w:rsidR="00363CA6" w:rsidRPr="00363CA6" w14:paraId="235D0E8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25DD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A9A7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C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92E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9DE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227C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E-22</w:t>
            </w:r>
          </w:p>
        </w:tc>
      </w:tr>
      <w:tr w:rsidR="00363CA6" w:rsidRPr="00363CA6" w14:paraId="490CE28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245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34FD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MBP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E58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4F5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CEA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22</w:t>
            </w:r>
          </w:p>
        </w:tc>
      </w:tr>
      <w:tr w:rsidR="00363CA6" w:rsidRPr="00363CA6" w14:paraId="322D6CF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AFFA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0F77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E9F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E564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080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22</w:t>
            </w:r>
          </w:p>
        </w:tc>
      </w:tr>
      <w:tr w:rsidR="00363CA6" w:rsidRPr="00363CA6" w14:paraId="5149BC2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BB0E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A2E40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F7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46A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492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CC4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22</w:t>
            </w:r>
          </w:p>
        </w:tc>
      </w:tr>
      <w:tr w:rsidR="00363CA6" w:rsidRPr="00363CA6" w14:paraId="56A3432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360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65B3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13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ACA7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F783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A4782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E-22</w:t>
            </w:r>
          </w:p>
        </w:tc>
      </w:tr>
      <w:tr w:rsidR="00363CA6" w:rsidRPr="00363CA6" w14:paraId="255BA40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3B2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EF78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X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DEF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6CE3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82F0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E-22</w:t>
            </w:r>
          </w:p>
        </w:tc>
      </w:tr>
      <w:tr w:rsidR="00363CA6" w:rsidRPr="00363CA6" w14:paraId="4E9AF3F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AFD6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FD3AD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I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270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E951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9F7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E-22</w:t>
            </w:r>
          </w:p>
        </w:tc>
      </w:tr>
      <w:tr w:rsidR="00363CA6" w:rsidRPr="00363CA6" w14:paraId="041FCF6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DAA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D8F9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D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A116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DA48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E22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E-22</w:t>
            </w:r>
          </w:p>
        </w:tc>
      </w:tr>
      <w:tr w:rsidR="00363CA6" w:rsidRPr="00363CA6" w14:paraId="10CD436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63FF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42397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47B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656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033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E-22</w:t>
            </w:r>
          </w:p>
        </w:tc>
      </w:tr>
      <w:tr w:rsidR="00363CA6" w:rsidRPr="00363CA6" w14:paraId="71FEA8A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FC8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5E12F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S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90D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1CA2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626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E-22</w:t>
            </w:r>
          </w:p>
        </w:tc>
      </w:tr>
      <w:tr w:rsidR="00363CA6" w:rsidRPr="00363CA6" w14:paraId="36D2B8E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9E1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7DC66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012F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4492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712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E-22</w:t>
            </w:r>
          </w:p>
        </w:tc>
      </w:tr>
      <w:tr w:rsidR="00363CA6" w:rsidRPr="00363CA6" w14:paraId="7B92E19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0C362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885836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DEF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D350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8C1E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E-22</w:t>
            </w:r>
          </w:p>
        </w:tc>
      </w:tr>
      <w:tr w:rsidR="00363CA6" w:rsidRPr="00363CA6" w14:paraId="7EB9351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E5BD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49E92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E7E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5B5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88F9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E-22</w:t>
            </w:r>
          </w:p>
        </w:tc>
      </w:tr>
      <w:tr w:rsidR="00363CA6" w:rsidRPr="00363CA6" w14:paraId="12F7816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7D8F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8BCC4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7C6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04B9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638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22</w:t>
            </w:r>
          </w:p>
        </w:tc>
      </w:tr>
      <w:tr w:rsidR="00363CA6" w:rsidRPr="00363CA6" w14:paraId="1D69B37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B60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33F8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436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EA50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BCFE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E-22</w:t>
            </w:r>
          </w:p>
        </w:tc>
      </w:tr>
      <w:tr w:rsidR="00363CA6" w:rsidRPr="00363CA6" w14:paraId="41BDC76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60E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82704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P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76C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C735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2081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E-22</w:t>
            </w:r>
          </w:p>
        </w:tc>
      </w:tr>
      <w:tr w:rsidR="00363CA6" w:rsidRPr="00363CA6" w14:paraId="5898ECE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8AC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426B5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D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0EB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557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7D4B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E-22</w:t>
            </w:r>
          </w:p>
        </w:tc>
      </w:tr>
      <w:tr w:rsidR="00363CA6" w:rsidRPr="00363CA6" w14:paraId="54E009A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5A4D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5107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2R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AC97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470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287C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E-22</w:t>
            </w:r>
          </w:p>
        </w:tc>
      </w:tr>
      <w:tr w:rsidR="00363CA6" w:rsidRPr="00363CA6" w14:paraId="4F5FF4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E36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4E2DA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94E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5C0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F377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E-22</w:t>
            </w:r>
          </w:p>
        </w:tc>
      </w:tr>
      <w:tr w:rsidR="00363CA6" w:rsidRPr="00363CA6" w14:paraId="3B5FDD6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865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19BF0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B57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079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3ABB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1E-22</w:t>
            </w:r>
          </w:p>
        </w:tc>
      </w:tr>
      <w:tr w:rsidR="00363CA6" w:rsidRPr="00363CA6" w14:paraId="28FFC4E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BE9D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69FB2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FI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27B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5E99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5ECF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4E-22</w:t>
            </w:r>
          </w:p>
        </w:tc>
      </w:tr>
      <w:tr w:rsidR="00363CA6" w:rsidRPr="00363CA6" w14:paraId="1ADEB41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3276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04E4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BS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595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42B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478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E-22</w:t>
            </w:r>
          </w:p>
        </w:tc>
      </w:tr>
      <w:tr w:rsidR="00363CA6" w:rsidRPr="00363CA6" w14:paraId="0DEF487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AE90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FF4AF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NK1G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E19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CB2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BCDB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E-22</w:t>
            </w:r>
          </w:p>
        </w:tc>
      </w:tr>
      <w:tr w:rsidR="00363CA6" w:rsidRPr="00363CA6" w14:paraId="6747CD1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C8B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F4347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C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126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3379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078A0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E-22</w:t>
            </w:r>
          </w:p>
        </w:tc>
      </w:tr>
      <w:tr w:rsidR="00363CA6" w:rsidRPr="00363CA6" w14:paraId="7B42CF4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2F5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EC46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559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31F4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6BD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3E-22</w:t>
            </w:r>
          </w:p>
        </w:tc>
      </w:tr>
      <w:tr w:rsidR="00363CA6" w:rsidRPr="00363CA6" w14:paraId="2BDA62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63E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6C0D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XYL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C28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4D40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791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22</w:t>
            </w:r>
          </w:p>
        </w:tc>
      </w:tr>
      <w:tr w:rsidR="00363CA6" w:rsidRPr="00363CA6" w14:paraId="197151D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0629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B7DA41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CCHC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CD6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8640E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4E4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E-22</w:t>
            </w:r>
          </w:p>
        </w:tc>
      </w:tr>
      <w:tr w:rsidR="00363CA6" w:rsidRPr="00363CA6" w14:paraId="1BD60E5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C68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2DBBA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7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478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8D5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C976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1E-22</w:t>
            </w:r>
          </w:p>
        </w:tc>
      </w:tr>
      <w:tr w:rsidR="00363CA6" w:rsidRPr="00363CA6" w14:paraId="0003E8B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0D0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7CE2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J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11B9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61C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17B4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5E-22</w:t>
            </w:r>
          </w:p>
        </w:tc>
      </w:tr>
      <w:tr w:rsidR="00363CA6" w:rsidRPr="00363CA6" w14:paraId="25A70A3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30F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D866B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N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C158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2E5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3FE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2E-22</w:t>
            </w:r>
          </w:p>
        </w:tc>
      </w:tr>
      <w:tr w:rsidR="00363CA6" w:rsidRPr="00363CA6" w14:paraId="2A0EBBE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E89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23B8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C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D4B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0E2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A3555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E-22</w:t>
            </w:r>
          </w:p>
        </w:tc>
      </w:tr>
      <w:tr w:rsidR="00363CA6" w:rsidRPr="00363CA6" w14:paraId="66BD15A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C8F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3A31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FEF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651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43CA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3E-22</w:t>
            </w:r>
          </w:p>
        </w:tc>
      </w:tr>
      <w:tr w:rsidR="00363CA6" w:rsidRPr="00363CA6" w14:paraId="39853EB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F375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F7B8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XNDC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EE0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F9E7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E97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6E-22</w:t>
            </w:r>
          </w:p>
        </w:tc>
      </w:tr>
      <w:tr w:rsidR="00363CA6" w:rsidRPr="00363CA6" w14:paraId="116F4D3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4A5E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1DBF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35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7B5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416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E333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6E-22</w:t>
            </w:r>
          </w:p>
        </w:tc>
      </w:tr>
      <w:tr w:rsidR="00363CA6" w:rsidRPr="00363CA6" w14:paraId="46DF2C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25C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DED6D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438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74D6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0782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4E-22</w:t>
            </w:r>
          </w:p>
        </w:tc>
      </w:tr>
      <w:tr w:rsidR="00363CA6" w:rsidRPr="00363CA6" w14:paraId="30F4856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8B9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B424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702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86C5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C2A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6E-22</w:t>
            </w:r>
          </w:p>
        </w:tc>
      </w:tr>
      <w:tr w:rsidR="00363CA6" w:rsidRPr="00363CA6" w14:paraId="023109E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F02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801F3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BN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C2C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3E9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3DE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8E-22</w:t>
            </w:r>
          </w:p>
        </w:tc>
      </w:tr>
      <w:tr w:rsidR="00363CA6" w:rsidRPr="00363CA6" w14:paraId="7780C29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48F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1F37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1E9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FC5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C3D9A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0E-22</w:t>
            </w:r>
          </w:p>
        </w:tc>
      </w:tr>
      <w:tr w:rsidR="00363CA6" w:rsidRPr="00363CA6" w14:paraId="6ABACD0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B5F1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BF208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9A5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959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D27C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6E-22</w:t>
            </w:r>
          </w:p>
        </w:tc>
      </w:tr>
      <w:tr w:rsidR="00363CA6" w:rsidRPr="00363CA6" w14:paraId="4ECB461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59B0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ACBBE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47F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7238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E106B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5E-22</w:t>
            </w:r>
          </w:p>
        </w:tc>
      </w:tr>
      <w:tr w:rsidR="00363CA6" w:rsidRPr="00363CA6" w14:paraId="4DCAE4F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CAF4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3EC34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3GAL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AF44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430F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79B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7E-22</w:t>
            </w:r>
          </w:p>
        </w:tc>
      </w:tr>
      <w:tr w:rsidR="00363CA6" w:rsidRPr="00363CA6" w14:paraId="46C012A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E40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C042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CFF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4116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D30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5E-22</w:t>
            </w:r>
          </w:p>
        </w:tc>
      </w:tr>
      <w:tr w:rsidR="00363CA6" w:rsidRPr="00363CA6" w14:paraId="21DC7A6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98D0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8E7E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T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2C3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A85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7FAB5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5E-22</w:t>
            </w:r>
          </w:p>
        </w:tc>
      </w:tr>
      <w:tr w:rsidR="00363CA6" w:rsidRPr="00363CA6" w14:paraId="0E6BCCE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F8B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B878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467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765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4527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7E-22</w:t>
            </w:r>
          </w:p>
        </w:tc>
      </w:tr>
      <w:tr w:rsidR="00363CA6" w:rsidRPr="00363CA6" w14:paraId="1CDE981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9FE26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BD5D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FB6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C1E7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8AB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6E-22</w:t>
            </w:r>
          </w:p>
        </w:tc>
      </w:tr>
      <w:tr w:rsidR="00363CA6" w:rsidRPr="00363CA6" w14:paraId="14ACD66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C68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9C54D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4A5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0111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D15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8E-22</w:t>
            </w:r>
          </w:p>
        </w:tc>
      </w:tr>
      <w:tr w:rsidR="00363CA6" w:rsidRPr="00363CA6" w14:paraId="4305FAB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AA88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43C19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57F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95D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1B01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7E-22</w:t>
            </w:r>
          </w:p>
        </w:tc>
      </w:tr>
      <w:tr w:rsidR="00363CA6" w:rsidRPr="00363CA6" w14:paraId="2803D6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028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4C058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P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0376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9DF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2AA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5E-22</w:t>
            </w:r>
          </w:p>
        </w:tc>
      </w:tr>
      <w:tr w:rsidR="00363CA6" w:rsidRPr="00363CA6" w14:paraId="5B00560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3C68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91E0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F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911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6BD3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564E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E-21</w:t>
            </w:r>
          </w:p>
        </w:tc>
      </w:tr>
      <w:tr w:rsidR="00363CA6" w:rsidRPr="00363CA6" w14:paraId="4AAECFC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219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CAEE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GI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DE2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698F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72B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4E-22</w:t>
            </w:r>
          </w:p>
        </w:tc>
      </w:tr>
      <w:tr w:rsidR="00363CA6" w:rsidRPr="00363CA6" w14:paraId="0ACFA3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574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3F048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PF38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DE5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297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C5ED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1</w:t>
            </w:r>
          </w:p>
        </w:tc>
      </w:tr>
      <w:tr w:rsidR="00363CA6" w:rsidRPr="00363CA6" w14:paraId="7C50FC0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657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43775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505B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811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ABA1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21</w:t>
            </w:r>
          </w:p>
        </w:tc>
      </w:tr>
      <w:tr w:rsidR="00363CA6" w:rsidRPr="00363CA6" w14:paraId="167497C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E2BC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589D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6GA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4CA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01870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6DC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21</w:t>
            </w:r>
          </w:p>
        </w:tc>
      </w:tr>
      <w:tr w:rsidR="00363CA6" w:rsidRPr="00363CA6" w14:paraId="777E41C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07B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B22F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0F6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BD3A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4604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E-21</w:t>
            </w:r>
          </w:p>
        </w:tc>
      </w:tr>
      <w:tr w:rsidR="00363CA6" w:rsidRPr="00363CA6" w14:paraId="738242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D91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B8CB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2D4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ECC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37033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E-21</w:t>
            </w:r>
          </w:p>
        </w:tc>
      </w:tr>
      <w:tr w:rsidR="00363CA6" w:rsidRPr="00363CA6" w14:paraId="42C4D5C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818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01EA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035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31C18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A10D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1</w:t>
            </w:r>
          </w:p>
        </w:tc>
      </w:tr>
      <w:tr w:rsidR="00363CA6" w:rsidRPr="00363CA6" w14:paraId="003CFFB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4B27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389B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3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B5F47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0D97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483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21</w:t>
            </w:r>
          </w:p>
        </w:tc>
      </w:tr>
      <w:tr w:rsidR="00363CA6" w:rsidRPr="00363CA6" w14:paraId="669CD1C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2B60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E25F2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7D8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C84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A66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21</w:t>
            </w:r>
          </w:p>
        </w:tc>
      </w:tr>
      <w:tr w:rsidR="00363CA6" w:rsidRPr="00363CA6" w14:paraId="07848B5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293E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E4402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Y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21F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6F7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735B5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E-21</w:t>
            </w:r>
          </w:p>
        </w:tc>
      </w:tr>
      <w:tr w:rsidR="00363CA6" w:rsidRPr="00363CA6" w14:paraId="3713C1A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E34D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5182B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457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B62A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19A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E-21</w:t>
            </w:r>
          </w:p>
        </w:tc>
      </w:tr>
      <w:tr w:rsidR="00363CA6" w:rsidRPr="00363CA6" w14:paraId="538EA50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F841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F8FA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E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52C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C02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CA26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E-21</w:t>
            </w:r>
          </w:p>
        </w:tc>
      </w:tr>
      <w:tr w:rsidR="00363CA6" w:rsidRPr="00363CA6" w14:paraId="6B28556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CE6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05FB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PS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E96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614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9AFC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E-21</w:t>
            </w:r>
          </w:p>
        </w:tc>
      </w:tr>
      <w:tr w:rsidR="00363CA6" w:rsidRPr="00363CA6" w14:paraId="7F9F88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6240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54D17A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1BE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DF97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7867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E-21</w:t>
            </w:r>
          </w:p>
        </w:tc>
      </w:tr>
      <w:tr w:rsidR="00363CA6" w:rsidRPr="00363CA6" w14:paraId="5918D65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848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5325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PR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986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BC53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9499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21</w:t>
            </w:r>
          </w:p>
        </w:tc>
      </w:tr>
      <w:tr w:rsidR="00363CA6" w:rsidRPr="00363CA6" w14:paraId="79C04B5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E368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3565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65A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D49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3207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E-21</w:t>
            </w:r>
          </w:p>
        </w:tc>
      </w:tr>
      <w:tr w:rsidR="00363CA6" w:rsidRPr="00363CA6" w14:paraId="01E79D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1837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1442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SDHPP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9F8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2359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1F46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E-21</w:t>
            </w:r>
          </w:p>
        </w:tc>
      </w:tr>
      <w:tr w:rsidR="00363CA6" w:rsidRPr="00363CA6" w14:paraId="5BC21D8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FA0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A191E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8D5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3B89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E377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E-21</w:t>
            </w:r>
          </w:p>
        </w:tc>
      </w:tr>
      <w:tr w:rsidR="00363CA6" w:rsidRPr="00363CA6" w14:paraId="0B4E22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F2B8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A964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2E1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425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2532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E-21</w:t>
            </w:r>
          </w:p>
        </w:tc>
      </w:tr>
      <w:tr w:rsidR="00363CA6" w:rsidRPr="00363CA6" w14:paraId="1EDA002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47B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74ED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5A3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51E2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2B6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21</w:t>
            </w:r>
          </w:p>
        </w:tc>
      </w:tr>
      <w:tr w:rsidR="00363CA6" w:rsidRPr="00363CA6" w14:paraId="24F5080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3A8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AE12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X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D85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737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64A1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E-21</w:t>
            </w:r>
          </w:p>
        </w:tc>
      </w:tr>
      <w:tr w:rsidR="00363CA6" w:rsidRPr="00363CA6" w14:paraId="1D0ADC4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2E7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BE31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8BB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88ECB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D6A1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E-21</w:t>
            </w:r>
          </w:p>
        </w:tc>
      </w:tr>
      <w:tr w:rsidR="00363CA6" w:rsidRPr="00363CA6" w14:paraId="1CC1186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067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7CBB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OK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5B3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7141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8A8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0E-21</w:t>
            </w:r>
          </w:p>
        </w:tc>
      </w:tr>
      <w:tr w:rsidR="00363CA6" w:rsidRPr="00363CA6" w14:paraId="717DE27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164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1520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A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397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AAA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C491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4E-21</w:t>
            </w:r>
          </w:p>
        </w:tc>
      </w:tr>
      <w:tr w:rsidR="00363CA6" w:rsidRPr="00363CA6" w14:paraId="253460C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6585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B33E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FD4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8CB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5D0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E-21</w:t>
            </w:r>
          </w:p>
        </w:tc>
      </w:tr>
      <w:tr w:rsidR="00363CA6" w:rsidRPr="00363CA6" w14:paraId="4EABFC4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7281F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F0FD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1D0D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571B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765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E-21</w:t>
            </w:r>
          </w:p>
        </w:tc>
      </w:tr>
      <w:tr w:rsidR="00363CA6" w:rsidRPr="00363CA6" w14:paraId="5D99B7D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AB2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A819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DHHC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C4A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B156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A121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E-21</w:t>
            </w:r>
          </w:p>
        </w:tc>
      </w:tr>
      <w:tr w:rsidR="00363CA6" w:rsidRPr="00363CA6" w14:paraId="5F199B0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DB5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D9F85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3811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BD5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025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E-21</w:t>
            </w:r>
          </w:p>
        </w:tc>
      </w:tr>
      <w:tr w:rsidR="00363CA6" w:rsidRPr="00363CA6" w14:paraId="3067FC4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DC7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BB06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AP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5679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4C1E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FD3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E-21</w:t>
            </w:r>
          </w:p>
        </w:tc>
      </w:tr>
      <w:tr w:rsidR="00363CA6" w:rsidRPr="00363CA6" w14:paraId="7270992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68C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75FC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T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470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91C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A300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E-21</w:t>
            </w:r>
          </w:p>
        </w:tc>
      </w:tr>
      <w:tr w:rsidR="00363CA6" w:rsidRPr="00363CA6" w14:paraId="72F3A9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B1A5D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E334B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64B6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76D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F4B2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9E-21</w:t>
            </w:r>
          </w:p>
        </w:tc>
      </w:tr>
      <w:tr w:rsidR="00363CA6" w:rsidRPr="00363CA6" w14:paraId="5CA52D1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E2D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14F8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JC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593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6C05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CF3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E-21</w:t>
            </w:r>
          </w:p>
        </w:tc>
      </w:tr>
      <w:tr w:rsidR="00363CA6" w:rsidRPr="00363CA6" w14:paraId="70371CE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BFE5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7D671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CAB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67B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1A3C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3F4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E-21</w:t>
            </w:r>
          </w:p>
        </w:tc>
      </w:tr>
      <w:tr w:rsidR="00363CA6" w:rsidRPr="00363CA6" w14:paraId="5061DF4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D8E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93F456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H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5636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784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F5524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E-21</w:t>
            </w:r>
          </w:p>
        </w:tc>
      </w:tr>
      <w:tr w:rsidR="00363CA6" w:rsidRPr="00363CA6" w14:paraId="72E00FE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EB7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09933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54C7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6F0EF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D2D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E-21</w:t>
            </w:r>
          </w:p>
        </w:tc>
      </w:tr>
      <w:tr w:rsidR="00363CA6" w:rsidRPr="00363CA6" w14:paraId="3CAABB3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F19D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1E15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18BC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08A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2A9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3E-21</w:t>
            </w:r>
          </w:p>
        </w:tc>
      </w:tr>
      <w:tr w:rsidR="00363CA6" w:rsidRPr="00363CA6" w14:paraId="030F2BD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DD39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E441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57E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F185A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048A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2E-21</w:t>
            </w:r>
          </w:p>
        </w:tc>
      </w:tr>
      <w:tr w:rsidR="00363CA6" w:rsidRPr="00363CA6" w14:paraId="10F1748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1D1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A90C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P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268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F514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F04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E-21</w:t>
            </w:r>
          </w:p>
        </w:tc>
      </w:tr>
      <w:tr w:rsidR="00363CA6" w:rsidRPr="00363CA6" w14:paraId="7932297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FD1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D8BA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197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A34F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C36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E-21</w:t>
            </w:r>
          </w:p>
        </w:tc>
      </w:tr>
      <w:tr w:rsidR="00363CA6" w:rsidRPr="00363CA6" w14:paraId="69D57D0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E1A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00E0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EDC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E46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0B2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E-21</w:t>
            </w:r>
          </w:p>
        </w:tc>
      </w:tr>
      <w:tr w:rsidR="00363CA6" w:rsidRPr="00363CA6" w14:paraId="063446C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976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ACCA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A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1ED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33BD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EA57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6E-21</w:t>
            </w:r>
          </w:p>
        </w:tc>
      </w:tr>
      <w:tr w:rsidR="00363CA6" w:rsidRPr="00363CA6" w14:paraId="2DE0AE0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BE9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88410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M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6EE4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A5A6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B650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4E-21</w:t>
            </w:r>
          </w:p>
        </w:tc>
      </w:tr>
      <w:tr w:rsidR="00363CA6" w:rsidRPr="00363CA6" w14:paraId="1A05EF3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19B5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3012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36E2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011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90B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1E-21</w:t>
            </w:r>
          </w:p>
        </w:tc>
      </w:tr>
      <w:tr w:rsidR="00363CA6" w:rsidRPr="00363CA6" w14:paraId="615D4B5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B7F3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0403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10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AEB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322D9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0CC1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7E-21</w:t>
            </w:r>
          </w:p>
        </w:tc>
      </w:tr>
      <w:tr w:rsidR="00363CA6" w:rsidRPr="00363CA6" w14:paraId="5F7876B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167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7A9C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B6C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F6F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4AD4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2E-21</w:t>
            </w:r>
          </w:p>
        </w:tc>
      </w:tr>
      <w:tr w:rsidR="00363CA6" w:rsidRPr="00363CA6" w14:paraId="25D2602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E9F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DD35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5193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648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6FC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E-21</w:t>
            </w:r>
          </w:p>
        </w:tc>
      </w:tr>
      <w:tr w:rsidR="00363CA6" w:rsidRPr="00363CA6" w14:paraId="3F8E081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061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7421C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O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0AD4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368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BF2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E-21</w:t>
            </w:r>
          </w:p>
        </w:tc>
      </w:tr>
      <w:tr w:rsidR="00363CA6" w:rsidRPr="00363CA6" w14:paraId="1B5BEAF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861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60FE0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BD23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5D754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82B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3E-21</w:t>
            </w:r>
          </w:p>
        </w:tc>
      </w:tr>
      <w:tr w:rsidR="00363CA6" w:rsidRPr="00363CA6" w14:paraId="4ECCBA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529D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C7D0D5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GLU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618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61C4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9798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E-21</w:t>
            </w:r>
          </w:p>
        </w:tc>
      </w:tr>
      <w:tr w:rsidR="00363CA6" w:rsidRPr="00363CA6" w14:paraId="19F5F9D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2045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41D9E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8AF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22A0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63566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7E-21</w:t>
            </w:r>
          </w:p>
        </w:tc>
      </w:tr>
      <w:tr w:rsidR="00363CA6" w:rsidRPr="00363CA6" w14:paraId="22217A3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F94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77F2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TI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C41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0C8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078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9E-21</w:t>
            </w:r>
          </w:p>
        </w:tc>
      </w:tr>
      <w:tr w:rsidR="00363CA6" w:rsidRPr="00363CA6" w14:paraId="0CCDD6B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B02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36B68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82E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5B8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282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1E-21</w:t>
            </w:r>
          </w:p>
        </w:tc>
      </w:tr>
      <w:tr w:rsidR="00363CA6" w:rsidRPr="00363CA6" w14:paraId="3F36A2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2E6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3BC3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C06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510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7500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3E-21</w:t>
            </w:r>
          </w:p>
        </w:tc>
      </w:tr>
      <w:tr w:rsidR="00363CA6" w:rsidRPr="00363CA6" w14:paraId="7CEA885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EE4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9E8C1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007D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EAC9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05AD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9E-21</w:t>
            </w:r>
          </w:p>
        </w:tc>
      </w:tr>
      <w:tr w:rsidR="00363CA6" w:rsidRPr="00363CA6" w14:paraId="7936CAD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7CF9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18133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D22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47117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525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1E-21</w:t>
            </w:r>
          </w:p>
        </w:tc>
      </w:tr>
      <w:tr w:rsidR="00363CA6" w:rsidRPr="00363CA6" w14:paraId="1D8A56F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1410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F85A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I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95E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00A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7EE3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1E-21</w:t>
            </w:r>
          </w:p>
        </w:tc>
      </w:tr>
      <w:tr w:rsidR="00363CA6" w:rsidRPr="00363CA6" w14:paraId="00C0539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761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AAC08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9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526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2613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D00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4E-21</w:t>
            </w:r>
          </w:p>
        </w:tc>
      </w:tr>
      <w:tr w:rsidR="00363CA6" w:rsidRPr="00363CA6" w14:paraId="454C15A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53EA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747BE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089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9C40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250A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2E-21</w:t>
            </w:r>
          </w:p>
        </w:tc>
      </w:tr>
      <w:tr w:rsidR="00363CA6" w:rsidRPr="00363CA6" w14:paraId="1F8B618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E716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5D22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XR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A5D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EF91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0AB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0</w:t>
            </w:r>
          </w:p>
        </w:tc>
      </w:tr>
      <w:tr w:rsidR="00363CA6" w:rsidRPr="00363CA6" w14:paraId="15C4F49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28C5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2C4F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1orf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48A3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9749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984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0</w:t>
            </w:r>
          </w:p>
        </w:tc>
      </w:tr>
      <w:tr w:rsidR="00363CA6" w:rsidRPr="00363CA6" w14:paraId="139B8A7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705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D8C90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T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5C2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0AD1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DD9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20</w:t>
            </w:r>
          </w:p>
        </w:tc>
      </w:tr>
      <w:tr w:rsidR="00363CA6" w:rsidRPr="00363CA6" w14:paraId="1C43E6F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B64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F3EC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B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B9E01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75B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7BC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E-20</w:t>
            </w:r>
          </w:p>
        </w:tc>
      </w:tr>
      <w:tr w:rsidR="00363CA6" w:rsidRPr="00363CA6" w14:paraId="73D5C2E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002C0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5A5FF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P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4309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B79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F749C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20</w:t>
            </w:r>
          </w:p>
        </w:tc>
      </w:tr>
      <w:tr w:rsidR="00363CA6" w:rsidRPr="00363CA6" w14:paraId="45FB3C6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A36C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7D3DD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07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AA3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1293B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8DCC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20</w:t>
            </w:r>
          </w:p>
        </w:tc>
      </w:tr>
      <w:tr w:rsidR="00363CA6" w:rsidRPr="00363CA6" w14:paraId="18F2671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814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23AF2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70C8D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54E3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5C4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20</w:t>
            </w:r>
          </w:p>
        </w:tc>
      </w:tr>
      <w:tr w:rsidR="00363CA6" w:rsidRPr="00363CA6" w14:paraId="35A814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A69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B67B6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N1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D6FE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172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CCC4D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E-20</w:t>
            </w:r>
          </w:p>
        </w:tc>
      </w:tr>
      <w:tr w:rsidR="00363CA6" w:rsidRPr="00363CA6" w14:paraId="65B46A6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213C3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20F4E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RY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A43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CD9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329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E-20</w:t>
            </w:r>
          </w:p>
        </w:tc>
      </w:tr>
      <w:tr w:rsidR="00363CA6" w:rsidRPr="00363CA6" w14:paraId="297AC5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30D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0C62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4R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FEE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E075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C57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E-20</w:t>
            </w:r>
          </w:p>
        </w:tc>
      </w:tr>
      <w:tr w:rsidR="00363CA6" w:rsidRPr="00363CA6" w14:paraId="740F049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EB34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4154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58B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0E7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FC1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20</w:t>
            </w:r>
          </w:p>
        </w:tc>
      </w:tr>
      <w:tr w:rsidR="00363CA6" w:rsidRPr="00363CA6" w14:paraId="679EEBB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024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50057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T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7E5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171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4CE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E-20</w:t>
            </w:r>
          </w:p>
        </w:tc>
      </w:tr>
      <w:tr w:rsidR="00363CA6" w:rsidRPr="00363CA6" w14:paraId="21484B6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C551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AD93C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2DC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D93B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88D7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20</w:t>
            </w:r>
          </w:p>
        </w:tc>
      </w:tr>
      <w:tr w:rsidR="00363CA6" w:rsidRPr="00363CA6" w14:paraId="4A88EF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8260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DC5880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0040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66E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BFD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20</w:t>
            </w:r>
          </w:p>
        </w:tc>
      </w:tr>
      <w:tr w:rsidR="00363CA6" w:rsidRPr="00363CA6" w14:paraId="446A016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464C4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DE972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24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D34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15A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1A4B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20</w:t>
            </w:r>
          </w:p>
        </w:tc>
      </w:tr>
      <w:tr w:rsidR="00363CA6" w:rsidRPr="00363CA6" w14:paraId="2540DA8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410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9AD66B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LPH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94D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684C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F80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E-20</w:t>
            </w:r>
          </w:p>
        </w:tc>
      </w:tr>
      <w:tr w:rsidR="00363CA6" w:rsidRPr="00363CA6" w14:paraId="4B25A26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B6F5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5BA31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B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706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FD6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ABA9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20</w:t>
            </w:r>
          </w:p>
        </w:tc>
      </w:tr>
      <w:tr w:rsidR="00363CA6" w:rsidRPr="00363CA6" w14:paraId="2C7BEA7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417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A760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180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30D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5C06C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E-20</w:t>
            </w:r>
          </w:p>
        </w:tc>
      </w:tr>
      <w:tr w:rsidR="00363CA6" w:rsidRPr="00363CA6" w14:paraId="589CC77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D99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5FB3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R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6FD59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62CD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0CC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E-20</w:t>
            </w:r>
          </w:p>
        </w:tc>
      </w:tr>
      <w:tr w:rsidR="00363CA6" w:rsidRPr="00363CA6" w14:paraId="0479F7F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9CB35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98D0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G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7BB6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A6E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3F89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20</w:t>
            </w:r>
          </w:p>
        </w:tc>
      </w:tr>
      <w:tr w:rsidR="00363CA6" w:rsidRPr="00363CA6" w14:paraId="7D95527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B82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2E97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5D8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031E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CBC6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E-20</w:t>
            </w:r>
          </w:p>
        </w:tc>
      </w:tr>
      <w:tr w:rsidR="00363CA6" w:rsidRPr="00363CA6" w14:paraId="2ABE2CD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8F0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6FE5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08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BA5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A260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695D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E-20</w:t>
            </w:r>
          </w:p>
        </w:tc>
      </w:tr>
      <w:tr w:rsidR="00363CA6" w:rsidRPr="00363CA6" w14:paraId="14A0D95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B43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CFB515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N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6C650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D73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B600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E-20</w:t>
            </w:r>
          </w:p>
        </w:tc>
      </w:tr>
      <w:tr w:rsidR="00363CA6" w:rsidRPr="00363CA6" w14:paraId="2853CEB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FD4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4DB4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GR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473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916C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C2A6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E-20</w:t>
            </w:r>
          </w:p>
        </w:tc>
      </w:tr>
      <w:tr w:rsidR="00363CA6" w:rsidRPr="00363CA6" w14:paraId="235ECCB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D40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D06E3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P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A7A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5B5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790E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E-20</w:t>
            </w:r>
          </w:p>
        </w:tc>
      </w:tr>
      <w:tr w:rsidR="00363CA6" w:rsidRPr="00363CA6" w14:paraId="05EBF74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FE6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A1CA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MD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FC9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848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772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E-20</w:t>
            </w:r>
          </w:p>
        </w:tc>
      </w:tr>
      <w:tr w:rsidR="00363CA6" w:rsidRPr="00363CA6" w14:paraId="1C0161B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7AC36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A7010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EAB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91E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BBC85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E-20</w:t>
            </w:r>
          </w:p>
        </w:tc>
      </w:tr>
      <w:tr w:rsidR="00363CA6" w:rsidRPr="00363CA6" w14:paraId="1D88C6D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E4E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D7E54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K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3FC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71488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8CA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E-20</w:t>
            </w:r>
          </w:p>
        </w:tc>
      </w:tr>
      <w:tr w:rsidR="00363CA6" w:rsidRPr="00363CA6" w14:paraId="20AA58C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40A1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76731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P1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8CE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247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FC789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E-20</w:t>
            </w:r>
          </w:p>
        </w:tc>
      </w:tr>
      <w:tr w:rsidR="00363CA6" w:rsidRPr="00363CA6" w14:paraId="152B2C2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1D695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5F29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D35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5960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91F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E-20</w:t>
            </w:r>
          </w:p>
        </w:tc>
      </w:tr>
      <w:tr w:rsidR="00363CA6" w:rsidRPr="00363CA6" w14:paraId="6D89E31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4896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BAD7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D8C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7ACB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9A7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E-20</w:t>
            </w:r>
          </w:p>
        </w:tc>
      </w:tr>
      <w:tr w:rsidR="00363CA6" w:rsidRPr="00363CA6" w14:paraId="09A9DA3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AA5D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197F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214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1F8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2D0F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76AB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E-20</w:t>
            </w:r>
          </w:p>
        </w:tc>
      </w:tr>
      <w:tr w:rsidR="00363CA6" w:rsidRPr="00363CA6" w14:paraId="5E482D6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595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0D6AC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2S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740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098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268E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E-20</w:t>
            </w:r>
          </w:p>
        </w:tc>
      </w:tr>
      <w:tr w:rsidR="00363CA6" w:rsidRPr="00363CA6" w14:paraId="2A9370B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238F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A50E5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MJD1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B84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8FCA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553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E-20</w:t>
            </w:r>
          </w:p>
        </w:tc>
      </w:tr>
      <w:tr w:rsidR="00363CA6" w:rsidRPr="00363CA6" w14:paraId="0D1652A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7A7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BEA1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NSL1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BEE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8159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FEF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E-20</w:t>
            </w:r>
          </w:p>
        </w:tc>
      </w:tr>
      <w:tr w:rsidR="00363CA6" w:rsidRPr="00363CA6" w14:paraId="04DBDE7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D2AF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316AB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A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AB65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FE71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61D2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E-20</w:t>
            </w:r>
          </w:p>
        </w:tc>
      </w:tr>
      <w:tr w:rsidR="00363CA6" w:rsidRPr="00363CA6" w14:paraId="7C71BE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F318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5F674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927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12C2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804E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E-20</w:t>
            </w:r>
          </w:p>
        </w:tc>
      </w:tr>
      <w:tr w:rsidR="00363CA6" w:rsidRPr="00363CA6" w14:paraId="29AC77B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1779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769CE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EF0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31A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1A9C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E-20</w:t>
            </w:r>
          </w:p>
        </w:tc>
      </w:tr>
      <w:tr w:rsidR="00363CA6" w:rsidRPr="00363CA6" w14:paraId="7ABA649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7A6C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93A3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INC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6F5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8ADB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E56F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E-20</w:t>
            </w:r>
          </w:p>
        </w:tc>
      </w:tr>
      <w:tr w:rsidR="00363CA6" w:rsidRPr="00363CA6" w14:paraId="4568605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1FD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57E3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TD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FC6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723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579A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6E-20</w:t>
            </w:r>
          </w:p>
        </w:tc>
      </w:tr>
      <w:tr w:rsidR="00363CA6" w:rsidRPr="00363CA6" w14:paraId="324D905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3F8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A943C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2FA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E26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054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E-20</w:t>
            </w:r>
          </w:p>
        </w:tc>
      </w:tr>
      <w:tr w:rsidR="00363CA6" w:rsidRPr="00363CA6" w14:paraId="594C65B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85B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9C7AF4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TP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AF7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5CDC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3407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E-20</w:t>
            </w:r>
          </w:p>
        </w:tc>
      </w:tr>
      <w:tr w:rsidR="00363CA6" w:rsidRPr="00363CA6" w14:paraId="2B60E5A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764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FE5A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FB3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DA7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D71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E-20</w:t>
            </w:r>
          </w:p>
        </w:tc>
      </w:tr>
      <w:tr w:rsidR="00363CA6" w:rsidRPr="00363CA6" w14:paraId="2B553D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5603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D58B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5E5BC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3A8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9E98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E-20</w:t>
            </w:r>
          </w:p>
        </w:tc>
      </w:tr>
      <w:tr w:rsidR="00363CA6" w:rsidRPr="00363CA6" w14:paraId="33F1A35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FB1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AECA60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WF19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B23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7A17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56E3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7E-20</w:t>
            </w:r>
          </w:p>
        </w:tc>
      </w:tr>
      <w:tr w:rsidR="00363CA6" w:rsidRPr="00363CA6" w14:paraId="3D9C66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145A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FE9AA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060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F59D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B396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0E-20</w:t>
            </w:r>
          </w:p>
        </w:tc>
      </w:tr>
      <w:tr w:rsidR="00363CA6" w:rsidRPr="00363CA6" w14:paraId="7FA6A61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F21C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8F80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B1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814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5159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2AEB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5E-20</w:t>
            </w:r>
          </w:p>
        </w:tc>
      </w:tr>
      <w:tr w:rsidR="00363CA6" w:rsidRPr="00363CA6" w14:paraId="4BAE94A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DC9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77297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E2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D7F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2C4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63D9F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E-20</w:t>
            </w:r>
          </w:p>
        </w:tc>
      </w:tr>
      <w:tr w:rsidR="00363CA6" w:rsidRPr="00363CA6" w14:paraId="492BD0B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8B6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ECF92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DT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9747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6FA9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82D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E-20</w:t>
            </w:r>
          </w:p>
        </w:tc>
      </w:tr>
      <w:tr w:rsidR="00363CA6" w:rsidRPr="00363CA6" w14:paraId="7D088EC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F354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FA9F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183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4C0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783E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E-20</w:t>
            </w:r>
          </w:p>
        </w:tc>
      </w:tr>
      <w:tr w:rsidR="00363CA6" w:rsidRPr="00363CA6" w14:paraId="7A9C187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A65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2F062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ID4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94D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E165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A34E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1E-20</w:t>
            </w:r>
          </w:p>
        </w:tc>
      </w:tr>
      <w:tr w:rsidR="00363CA6" w:rsidRPr="00363CA6" w14:paraId="1132676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63A7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15606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F40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2CC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A6D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3E-20</w:t>
            </w:r>
          </w:p>
        </w:tc>
      </w:tr>
      <w:tr w:rsidR="00363CA6" w:rsidRPr="00363CA6" w14:paraId="4C30B3C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65D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02E95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LE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A35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B0A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F7D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3E-20</w:t>
            </w:r>
          </w:p>
        </w:tc>
      </w:tr>
      <w:tr w:rsidR="00363CA6" w:rsidRPr="00363CA6" w14:paraId="205A6EF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6CDF9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CB3E1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NC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A9B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1DED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F5FC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E-20</w:t>
            </w:r>
          </w:p>
        </w:tc>
      </w:tr>
      <w:tr w:rsidR="00363CA6" w:rsidRPr="00363CA6" w14:paraId="50A6C62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00E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2613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3A4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783D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E93B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2E-20</w:t>
            </w:r>
          </w:p>
        </w:tc>
      </w:tr>
      <w:tr w:rsidR="00363CA6" w:rsidRPr="00363CA6" w14:paraId="297BF3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0D0BA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85E4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L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E0D5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21F2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26B5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9E-20</w:t>
            </w:r>
          </w:p>
        </w:tc>
      </w:tr>
      <w:tr w:rsidR="00363CA6" w:rsidRPr="00363CA6" w14:paraId="102DFA7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346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12618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RM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A27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59BD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94F2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8E-20</w:t>
            </w:r>
          </w:p>
        </w:tc>
      </w:tr>
      <w:tr w:rsidR="00363CA6" w:rsidRPr="00363CA6" w14:paraId="573609A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E47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3224E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FIB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F44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AC44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14A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4E-20</w:t>
            </w:r>
          </w:p>
        </w:tc>
      </w:tr>
      <w:tr w:rsidR="00363CA6" w:rsidRPr="00363CA6" w14:paraId="4741F5E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E01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2682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RAN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795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1BA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B90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E-20</w:t>
            </w:r>
          </w:p>
        </w:tc>
      </w:tr>
      <w:tr w:rsidR="00363CA6" w:rsidRPr="00363CA6" w14:paraId="74F9FE2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476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D5A5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QTNF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50E3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F27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66E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2E-20</w:t>
            </w:r>
          </w:p>
        </w:tc>
      </w:tr>
      <w:tr w:rsidR="00363CA6" w:rsidRPr="00363CA6" w14:paraId="29AE41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83F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CBFDB9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6DE3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7684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746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4E-20</w:t>
            </w:r>
          </w:p>
        </w:tc>
      </w:tr>
      <w:tr w:rsidR="00363CA6" w:rsidRPr="00363CA6" w14:paraId="0D3B38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1839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55505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3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A71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68015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9277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1E-20</w:t>
            </w:r>
          </w:p>
        </w:tc>
      </w:tr>
      <w:tr w:rsidR="00363CA6" w:rsidRPr="00363CA6" w14:paraId="324826B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EE8D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AF6EF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078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7171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E0F9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1E-20</w:t>
            </w:r>
          </w:p>
        </w:tc>
      </w:tr>
      <w:tr w:rsidR="00363CA6" w:rsidRPr="00363CA6" w14:paraId="3443446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00EE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D6FA0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2D58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686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493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7E-20</w:t>
            </w:r>
          </w:p>
        </w:tc>
      </w:tr>
      <w:tr w:rsidR="00363CA6" w:rsidRPr="00363CA6" w14:paraId="7B052D5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394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5942A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8D08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3CD0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CD8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1E-20</w:t>
            </w:r>
          </w:p>
        </w:tc>
      </w:tr>
      <w:tr w:rsidR="00363CA6" w:rsidRPr="00363CA6" w14:paraId="4874BE4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86B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3E1B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67C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08AF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6B2C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7E-20</w:t>
            </w:r>
          </w:p>
        </w:tc>
      </w:tr>
      <w:tr w:rsidR="00363CA6" w:rsidRPr="00363CA6" w14:paraId="5FA0987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B38E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61D7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96F4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7E058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5E7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7E-20</w:t>
            </w:r>
          </w:p>
        </w:tc>
      </w:tr>
      <w:tr w:rsidR="00363CA6" w:rsidRPr="00363CA6" w14:paraId="4B61246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6891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C517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RCC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78B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2425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90E2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1E-20</w:t>
            </w:r>
          </w:p>
        </w:tc>
      </w:tr>
      <w:tr w:rsidR="00363CA6" w:rsidRPr="00363CA6" w14:paraId="7AC3AEE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E06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D1D13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DSPL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6FD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DB44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AD67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4E-20</w:t>
            </w:r>
          </w:p>
        </w:tc>
      </w:tr>
      <w:tr w:rsidR="00363CA6" w:rsidRPr="00363CA6" w14:paraId="238CFDC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1911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CB0A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ND4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DE3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F554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8FA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5E-20</w:t>
            </w:r>
          </w:p>
        </w:tc>
      </w:tr>
      <w:tr w:rsidR="00363CA6" w:rsidRPr="00363CA6" w14:paraId="1760B52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021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42B2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981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42C4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318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8E-20</w:t>
            </w:r>
          </w:p>
        </w:tc>
      </w:tr>
      <w:tr w:rsidR="00363CA6" w:rsidRPr="00363CA6" w14:paraId="3B76B95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1194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8524F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87B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DFD13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AC0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7E-20</w:t>
            </w:r>
          </w:p>
        </w:tc>
      </w:tr>
      <w:tr w:rsidR="00363CA6" w:rsidRPr="00363CA6" w14:paraId="51D0D5B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B1995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C53C0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FAH1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25C5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6CA29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6247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2E-20</w:t>
            </w:r>
          </w:p>
        </w:tc>
      </w:tr>
      <w:tr w:rsidR="00363CA6" w:rsidRPr="00363CA6" w14:paraId="275DCBA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A2F4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9A9A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198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79D6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8ECD1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0E-20</w:t>
            </w:r>
          </w:p>
        </w:tc>
      </w:tr>
      <w:tr w:rsidR="00363CA6" w:rsidRPr="00363CA6" w14:paraId="4B5B67C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BCF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33E33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0E2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8EFC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2EDD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4E-20</w:t>
            </w:r>
          </w:p>
        </w:tc>
      </w:tr>
      <w:tr w:rsidR="00363CA6" w:rsidRPr="00363CA6" w14:paraId="282A574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A96E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B03CE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686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4DB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4A71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2E-20</w:t>
            </w:r>
          </w:p>
        </w:tc>
      </w:tr>
      <w:tr w:rsidR="00363CA6" w:rsidRPr="00363CA6" w14:paraId="4A2A52B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3DE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167DA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F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48E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CCEF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C35D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2E-20</w:t>
            </w:r>
          </w:p>
        </w:tc>
      </w:tr>
      <w:tr w:rsidR="00363CA6" w:rsidRPr="00363CA6" w14:paraId="4BD5816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B43F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0719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5EF9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EDE2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DAE5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4E-20</w:t>
            </w:r>
          </w:p>
        </w:tc>
      </w:tr>
      <w:tr w:rsidR="00363CA6" w:rsidRPr="00363CA6" w14:paraId="152B2AF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2A2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B06D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BT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B1F6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0FB1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CF2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5E-20</w:t>
            </w:r>
          </w:p>
        </w:tc>
      </w:tr>
      <w:tr w:rsidR="00363CA6" w:rsidRPr="00363CA6" w14:paraId="253048E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CE4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81A15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6D0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27F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4161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35E-20</w:t>
            </w:r>
          </w:p>
        </w:tc>
      </w:tr>
      <w:tr w:rsidR="00363CA6" w:rsidRPr="00363CA6" w14:paraId="416C248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A54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226AF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A6B2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2CB24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EEBE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4E-20</w:t>
            </w:r>
          </w:p>
        </w:tc>
      </w:tr>
      <w:tr w:rsidR="00363CA6" w:rsidRPr="00363CA6" w14:paraId="657E922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135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3A5B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CDAB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C05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E4F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8E-20</w:t>
            </w:r>
          </w:p>
        </w:tc>
      </w:tr>
      <w:tr w:rsidR="00363CA6" w:rsidRPr="00363CA6" w14:paraId="773389D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95F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A4893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POL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0B2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4BE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52813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2E-20</w:t>
            </w:r>
          </w:p>
        </w:tc>
      </w:tr>
      <w:tr w:rsidR="00363CA6" w:rsidRPr="00363CA6" w14:paraId="69FC16A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B26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4624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24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171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B25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2CFD3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19</w:t>
            </w:r>
          </w:p>
        </w:tc>
      </w:tr>
      <w:tr w:rsidR="00363CA6" w:rsidRPr="00363CA6" w14:paraId="7BA9F97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DEA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16FE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M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7FF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3F4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308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1E-20</w:t>
            </w:r>
          </w:p>
        </w:tc>
      </w:tr>
      <w:tr w:rsidR="00363CA6" w:rsidRPr="00363CA6" w14:paraId="0855978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4BB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629F2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61E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B29E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2FB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3E-20</w:t>
            </w:r>
          </w:p>
        </w:tc>
      </w:tr>
      <w:tr w:rsidR="00363CA6" w:rsidRPr="00363CA6" w14:paraId="2D23C2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286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40758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P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DEF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50D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DCB54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E-19</w:t>
            </w:r>
          </w:p>
        </w:tc>
      </w:tr>
      <w:tr w:rsidR="00363CA6" w:rsidRPr="00363CA6" w14:paraId="1BA7D57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DE3B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9AAC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L4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828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2EAE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8AD8B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E-19</w:t>
            </w:r>
          </w:p>
        </w:tc>
      </w:tr>
      <w:tr w:rsidR="00363CA6" w:rsidRPr="00363CA6" w14:paraId="6A9D5E3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B433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C24F11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MR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14D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3F6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015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19</w:t>
            </w:r>
          </w:p>
        </w:tc>
      </w:tr>
      <w:tr w:rsidR="00363CA6" w:rsidRPr="00363CA6" w14:paraId="1075A49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3B3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46BC2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B7D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C99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50D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19</w:t>
            </w:r>
          </w:p>
        </w:tc>
      </w:tr>
      <w:tr w:rsidR="00363CA6" w:rsidRPr="00363CA6" w14:paraId="0FBB82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853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F5BC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F49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BC03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A6D9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E-19</w:t>
            </w:r>
          </w:p>
        </w:tc>
      </w:tr>
      <w:tr w:rsidR="00363CA6" w:rsidRPr="00363CA6" w14:paraId="2AC63BD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7E6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99A7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B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B23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23BC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707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19</w:t>
            </w:r>
          </w:p>
        </w:tc>
      </w:tr>
      <w:tr w:rsidR="00363CA6" w:rsidRPr="00363CA6" w14:paraId="1615131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1D5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598BD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A0F0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000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EC16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19</w:t>
            </w:r>
          </w:p>
        </w:tc>
      </w:tr>
      <w:tr w:rsidR="00363CA6" w:rsidRPr="00363CA6" w14:paraId="070B866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ADE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785EF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T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63B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97B1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4660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19</w:t>
            </w:r>
          </w:p>
        </w:tc>
      </w:tr>
      <w:tr w:rsidR="00363CA6" w:rsidRPr="00363CA6" w14:paraId="5E5972D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30893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10CF4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52C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0EA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F8C6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E-19</w:t>
            </w:r>
          </w:p>
        </w:tc>
      </w:tr>
      <w:tr w:rsidR="00363CA6" w:rsidRPr="00363CA6" w14:paraId="54311BE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7FA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74AA0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P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B93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372E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CA2E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19</w:t>
            </w:r>
          </w:p>
        </w:tc>
      </w:tr>
      <w:tr w:rsidR="00363CA6" w:rsidRPr="00363CA6" w14:paraId="5361944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947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E1896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AEE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9D250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23F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E-19</w:t>
            </w:r>
          </w:p>
        </w:tc>
      </w:tr>
      <w:tr w:rsidR="00363CA6" w:rsidRPr="00363CA6" w14:paraId="74868B0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339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360A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355D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7031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FC43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19</w:t>
            </w:r>
          </w:p>
        </w:tc>
      </w:tr>
      <w:tr w:rsidR="00363CA6" w:rsidRPr="00363CA6" w14:paraId="2DCFA81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9075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900D6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48C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C7C9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5385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E-19</w:t>
            </w:r>
          </w:p>
        </w:tc>
      </w:tr>
      <w:tr w:rsidR="00363CA6" w:rsidRPr="00363CA6" w14:paraId="1673370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FA2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BE46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D41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DD700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F50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E-19</w:t>
            </w:r>
          </w:p>
        </w:tc>
      </w:tr>
      <w:tr w:rsidR="00363CA6" w:rsidRPr="00363CA6" w14:paraId="363C42A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2F31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B039F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X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47B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0225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F348C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19</w:t>
            </w:r>
          </w:p>
        </w:tc>
      </w:tr>
      <w:tr w:rsidR="00363CA6" w:rsidRPr="00363CA6" w14:paraId="0A3F837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D5CF4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57D52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CB0B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F11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7CF7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19</w:t>
            </w:r>
          </w:p>
        </w:tc>
      </w:tr>
      <w:tr w:rsidR="00363CA6" w:rsidRPr="00363CA6" w14:paraId="73FECB9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347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0032F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F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CF4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08E6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E443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19</w:t>
            </w:r>
          </w:p>
        </w:tc>
      </w:tr>
      <w:tr w:rsidR="00363CA6" w:rsidRPr="00363CA6" w14:paraId="28A2521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D603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4D57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AI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9A52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237F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9D4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E-19</w:t>
            </w:r>
          </w:p>
        </w:tc>
      </w:tr>
      <w:tr w:rsidR="00363CA6" w:rsidRPr="00363CA6" w14:paraId="5CE2CEF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3CD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C68AA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QCR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0E7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7EA6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16F9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19</w:t>
            </w:r>
          </w:p>
        </w:tc>
      </w:tr>
      <w:tr w:rsidR="00363CA6" w:rsidRPr="00363CA6" w14:paraId="553DCB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AD5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A3F7F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5A3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F28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2C6C2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4E-20</w:t>
            </w:r>
          </w:p>
        </w:tc>
      </w:tr>
      <w:tr w:rsidR="00363CA6" w:rsidRPr="00363CA6" w14:paraId="76B6C83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230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F36BB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422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D8B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D976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19</w:t>
            </w:r>
          </w:p>
        </w:tc>
      </w:tr>
      <w:tr w:rsidR="00363CA6" w:rsidRPr="00363CA6" w14:paraId="73BD9EE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2B2E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ADA7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B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C46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1EC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8FC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0E-20</w:t>
            </w:r>
          </w:p>
        </w:tc>
      </w:tr>
      <w:tr w:rsidR="00363CA6" w:rsidRPr="00363CA6" w14:paraId="6EEB143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67B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41BC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52B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50F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C9E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7E-20</w:t>
            </w:r>
          </w:p>
        </w:tc>
      </w:tr>
      <w:tr w:rsidR="00363CA6" w:rsidRPr="00363CA6" w14:paraId="4C948EA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735B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87F9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P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55D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4F59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282E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0E-20</w:t>
            </w:r>
          </w:p>
        </w:tc>
      </w:tr>
      <w:tr w:rsidR="00363CA6" w:rsidRPr="00363CA6" w14:paraId="469DBA5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3064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97A35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DHHC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190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E87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98F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9E-20</w:t>
            </w:r>
          </w:p>
        </w:tc>
      </w:tr>
      <w:tr w:rsidR="00363CA6" w:rsidRPr="00363CA6" w14:paraId="6D99AAA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021E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848BE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1B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FA0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B4A6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21E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8E-20</w:t>
            </w:r>
          </w:p>
        </w:tc>
      </w:tr>
      <w:tr w:rsidR="00363CA6" w:rsidRPr="00363CA6" w14:paraId="05EF1A4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33EC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FC617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X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508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C74E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D97A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9E-20</w:t>
            </w:r>
          </w:p>
        </w:tc>
      </w:tr>
      <w:tr w:rsidR="00363CA6" w:rsidRPr="00363CA6" w14:paraId="1B5D585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CF52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C947B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OD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3AAA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7900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D4CE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6E-20</w:t>
            </w:r>
          </w:p>
        </w:tc>
      </w:tr>
      <w:tr w:rsidR="00363CA6" w:rsidRPr="00363CA6" w14:paraId="46CF132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31A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FC28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G20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C5C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FF0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CE6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4E-20</w:t>
            </w:r>
          </w:p>
        </w:tc>
      </w:tr>
      <w:tr w:rsidR="00363CA6" w:rsidRPr="00363CA6" w14:paraId="1974C35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F43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5DCD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E1D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4F4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79E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1E-20</w:t>
            </w:r>
          </w:p>
        </w:tc>
      </w:tr>
      <w:tr w:rsidR="00363CA6" w:rsidRPr="00363CA6" w14:paraId="0A93FDB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7C8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14A92E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TR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1D6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CA983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DF2A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2E-20</w:t>
            </w:r>
          </w:p>
        </w:tc>
      </w:tr>
      <w:tr w:rsidR="00363CA6" w:rsidRPr="00363CA6" w14:paraId="7E91E83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791C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4D6E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R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B3F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F35B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C73C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E-20</w:t>
            </w:r>
          </w:p>
        </w:tc>
      </w:tr>
      <w:tr w:rsidR="00363CA6" w:rsidRPr="00363CA6" w14:paraId="0E0E48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660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3C2B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6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533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F3D5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0F6F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E-20</w:t>
            </w:r>
          </w:p>
        </w:tc>
      </w:tr>
      <w:tr w:rsidR="00363CA6" w:rsidRPr="00363CA6" w14:paraId="1F4A83D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4C5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539F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C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FE2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F30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0730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E-20</w:t>
            </w:r>
          </w:p>
        </w:tc>
      </w:tr>
      <w:tr w:rsidR="00363CA6" w:rsidRPr="00363CA6" w14:paraId="44CAD0D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028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00DB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0D2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A50BC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16E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E-20</w:t>
            </w:r>
          </w:p>
        </w:tc>
      </w:tr>
      <w:tr w:rsidR="00363CA6" w:rsidRPr="00363CA6" w14:paraId="23774BF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BDE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94E90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FC1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826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AC7D9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5BA2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E-20</w:t>
            </w:r>
          </w:p>
        </w:tc>
      </w:tr>
      <w:tr w:rsidR="00363CA6" w:rsidRPr="00363CA6" w14:paraId="1AA11C0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A9452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2CEB2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5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391D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F23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1AE1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E-20</w:t>
            </w:r>
          </w:p>
        </w:tc>
      </w:tr>
      <w:tr w:rsidR="00363CA6" w:rsidRPr="00363CA6" w14:paraId="38AB5C3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CE05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F6E1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C06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DFE01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3C4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E-20</w:t>
            </w:r>
          </w:p>
        </w:tc>
      </w:tr>
      <w:tr w:rsidR="00363CA6" w:rsidRPr="00363CA6" w14:paraId="6908315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E0C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37B4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BB4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063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6F0F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69B1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E-20</w:t>
            </w:r>
          </w:p>
        </w:tc>
      </w:tr>
      <w:tr w:rsidR="00363CA6" w:rsidRPr="00363CA6" w14:paraId="0B3435F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8F59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1D1D9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O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6A51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4764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90F7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E-20</w:t>
            </w:r>
          </w:p>
        </w:tc>
      </w:tr>
      <w:tr w:rsidR="00363CA6" w:rsidRPr="00363CA6" w14:paraId="63B3F79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06C2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5178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MB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0EA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E4A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2DC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E-20</w:t>
            </w:r>
          </w:p>
        </w:tc>
      </w:tr>
      <w:tr w:rsidR="00363CA6" w:rsidRPr="00363CA6" w14:paraId="205B7AF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F65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6532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67B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54F5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0612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E-20</w:t>
            </w:r>
          </w:p>
        </w:tc>
      </w:tr>
      <w:tr w:rsidR="00363CA6" w:rsidRPr="00363CA6" w14:paraId="0E80100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859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E6F6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72C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516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6DBE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E-20</w:t>
            </w:r>
          </w:p>
        </w:tc>
      </w:tr>
      <w:tr w:rsidR="00363CA6" w:rsidRPr="00363CA6" w14:paraId="617373F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2C85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FC5A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AFB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3075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CDF6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E-20</w:t>
            </w:r>
          </w:p>
        </w:tc>
      </w:tr>
      <w:tr w:rsidR="00363CA6" w:rsidRPr="00363CA6" w14:paraId="41D7C05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4CD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5AD60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B1B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554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200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24A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20</w:t>
            </w:r>
          </w:p>
        </w:tc>
      </w:tr>
      <w:tr w:rsidR="00363CA6" w:rsidRPr="00363CA6" w14:paraId="650B0A7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FA6E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E6CD9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CA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19A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F7FD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992A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0</w:t>
            </w:r>
          </w:p>
        </w:tc>
      </w:tr>
      <w:tr w:rsidR="00363CA6" w:rsidRPr="00363CA6" w14:paraId="0B49DB1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D91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EE6E1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5A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3A1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87F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F5EE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E-20</w:t>
            </w:r>
          </w:p>
        </w:tc>
      </w:tr>
      <w:tr w:rsidR="00363CA6" w:rsidRPr="00363CA6" w14:paraId="742E9E2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669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2E8632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IM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0AB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0FF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14E8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0</w:t>
            </w:r>
          </w:p>
        </w:tc>
      </w:tr>
      <w:tr w:rsidR="00363CA6" w:rsidRPr="00363CA6" w14:paraId="435030B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7559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FF03F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NC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7EC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6C3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244A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E-20</w:t>
            </w:r>
          </w:p>
        </w:tc>
      </w:tr>
      <w:tr w:rsidR="00363CA6" w:rsidRPr="00363CA6" w14:paraId="01D5613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693D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E5C41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CDC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AE3FC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0F8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20</w:t>
            </w:r>
          </w:p>
        </w:tc>
      </w:tr>
      <w:tr w:rsidR="00363CA6" w:rsidRPr="00363CA6" w14:paraId="3630404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FCC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573F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CHD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444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5EFF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3B1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7E-21</w:t>
            </w:r>
          </w:p>
        </w:tc>
      </w:tr>
      <w:tr w:rsidR="00363CA6" w:rsidRPr="00363CA6" w14:paraId="0C969CD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1DD5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91B2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722FF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A77B4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093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4E-21</w:t>
            </w:r>
          </w:p>
        </w:tc>
      </w:tr>
      <w:tr w:rsidR="00363CA6" w:rsidRPr="00363CA6" w14:paraId="169625E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CB9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374C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756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470A3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FC8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7E-21</w:t>
            </w:r>
          </w:p>
        </w:tc>
      </w:tr>
      <w:tr w:rsidR="00363CA6" w:rsidRPr="00363CA6" w14:paraId="120344C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7BB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A22B40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1B6B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BE84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A6B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E-21</w:t>
            </w:r>
          </w:p>
        </w:tc>
      </w:tr>
      <w:tr w:rsidR="00363CA6" w:rsidRPr="00363CA6" w14:paraId="26198E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2D6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A8E1E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O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E9B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B1B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F7EA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E-21</w:t>
            </w:r>
          </w:p>
        </w:tc>
      </w:tr>
      <w:tr w:rsidR="00363CA6" w:rsidRPr="00363CA6" w14:paraId="0219A9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3FE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5FA43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GI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A55C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A24C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B21D4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E-21</w:t>
            </w:r>
          </w:p>
        </w:tc>
      </w:tr>
      <w:tr w:rsidR="00363CA6" w:rsidRPr="00363CA6" w14:paraId="75703BD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7FA7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4FF8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5A7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9217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667F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E-21</w:t>
            </w:r>
          </w:p>
        </w:tc>
      </w:tr>
      <w:tr w:rsidR="00363CA6" w:rsidRPr="00363CA6" w14:paraId="5172612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556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D524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DM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DEAC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EDD3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862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E-21</w:t>
            </w:r>
          </w:p>
        </w:tc>
      </w:tr>
      <w:tr w:rsidR="00363CA6" w:rsidRPr="00363CA6" w14:paraId="7476ED7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05E73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983FE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4AA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9E1A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19E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E-21</w:t>
            </w:r>
          </w:p>
        </w:tc>
      </w:tr>
      <w:tr w:rsidR="00363CA6" w:rsidRPr="00363CA6" w14:paraId="5522F0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813F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70FE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U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06C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D9BB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ED5D5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E-21</w:t>
            </w:r>
          </w:p>
        </w:tc>
      </w:tr>
      <w:tr w:rsidR="00363CA6" w:rsidRPr="00363CA6" w14:paraId="38D30B2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4EE2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1209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E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4E1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3D7B5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B195F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E-21</w:t>
            </w:r>
          </w:p>
        </w:tc>
      </w:tr>
      <w:tr w:rsidR="00363CA6" w:rsidRPr="00363CA6" w14:paraId="4F22E1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5FE31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9695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24O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F50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C88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D99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E-21</w:t>
            </w:r>
          </w:p>
        </w:tc>
      </w:tr>
      <w:tr w:rsidR="00363CA6" w:rsidRPr="00363CA6" w14:paraId="1CED9E9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C58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50893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DT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C67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080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40AC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E-21</w:t>
            </w:r>
          </w:p>
        </w:tc>
      </w:tr>
      <w:tr w:rsidR="00363CA6" w:rsidRPr="00363CA6" w14:paraId="53539FB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94F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B89D9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Y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3472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EA4E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88E8B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E-21</w:t>
            </w:r>
          </w:p>
        </w:tc>
      </w:tr>
      <w:tr w:rsidR="00363CA6" w:rsidRPr="00363CA6" w14:paraId="793BA27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44D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B3D16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P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48D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8D6C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03C8D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E-21</w:t>
            </w:r>
          </w:p>
        </w:tc>
      </w:tr>
      <w:tr w:rsidR="00363CA6" w:rsidRPr="00363CA6" w14:paraId="7B8460F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46CF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6559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F59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95CC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962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E-21</w:t>
            </w:r>
          </w:p>
        </w:tc>
      </w:tr>
      <w:tr w:rsidR="00363CA6" w:rsidRPr="00363CA6" w14:paraId="133E9ED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868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C1BEE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12A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B83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D6D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E-21</w:t>
            </w:r>
          </w:p>
        </w:tc>
      </w:tr>
      <w:tr w:rsidR="00363CA6" w:rsidRPr="00363CA6" w14:paraId="215FB2F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FBF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300F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989B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56EE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C4E9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21</w:t>
            </w:r>
          </w:p>
        </w:tc>
      </w:tr>
      <w:tr w:rsidR="00363CA6" w:rsidRPr="00363CA6" w14:paraId="1B51763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0E1A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2BE9C0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GRG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74FE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750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BFF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21</w:t>
            </w:r>
          </w:p>
        </w:tc>
      </w:tr>
      <w:tr w:rsidR="00363CA6" w:rsidRPr="00363CA6" w14:paraId="20D442D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05F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D5AE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115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2C92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F650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6E-22</w:t>
            </w:r>
          </w:p>
        </w:tc>
      </w:tr>
      <w:tr w:rsidR="00363CA6" w:rsidRPr="00363CA6" w14:paraId="12DBD23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1434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2A28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690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02FF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D0C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0E-22</w:t>
            </w:r>
          </w:p>
        </w:tc>
      </w:tr>
      <w:tr w:rsidR="00363CA6" w:rsidRPr="00363CA6" w14:paraId="1049888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C569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325A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PK1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159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636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D77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8E-22</w:t>
            </w:r>
          </w:p>
        </w:tc>
      </w:tr>
      <w:tr w:rsidR="00363CA6" w:rsidRPr="00363CA6" w14:paraId="4B52173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77E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A8B190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P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D24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6EB0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845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0E-22</w:t>
            </w:r>
          </w:p>
        </w:tc>
      </w:tr>
      <w:tr w:rsidR="00363CA6" w:rsidRPr="00363CA6" w14:paraId="6E99020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5148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5F3CA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S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647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677D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F9C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0E-22</w:t>
            </w:r>
          </w:p>
        </w:tc>
      </w:tr>
      <w:tr w:rsidR="00363CA6" w:rsidRPr="00363CA6" w14:paraId="654842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F017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BD173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B53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F5549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A90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E-22</w:t>
            </w:r>
          </w:p>
        </w:tc>
      </w:tr>
      <w:tr w:rsidR="00363CA6" w:rsidRPr="00363CA6" w14:paraId="4552633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9E5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250BB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LL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32B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C475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593BA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E-22</w:t>
            </w:r>
          </w:p>
        </w:tc>
      </w:tr>
      <w:tr w:rsidR="00363CA6" w:rsidRPr="00363CA6" w14:paraId="2A51EB8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B4FD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E7CBD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1orf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2BE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1C7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DC4C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E-22</w:t>
            </w:r>
          </w:p>
        </w:tc>
      </w:tr>
      <w:tr w:rsidR="00363CA6" w:rsidRPr="00363CA6" w14:paraId="1A95A27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6942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42DA5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F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9A4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04B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6C44B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E-22</w:t>
            </w:r>
          </w:p>
        </w:tc>
      </w:tr>
      <w:tr w:rsidR="00363CA6" w:rsidRPr="00363CA6" w14:paraId="653F582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64B5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004B3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1A04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D91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68101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22</w:t>
            </w:r>
          </w:p>
        </w:tc>
      </w:tr>
      <w:tr w:rsidR="00363CA6" w:rsidRPr="00363CA6" w14:paraId="7C97B47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63A7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9DE70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5FF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1D249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0E7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E-22</w:t>
            </w:r>
          </w:p>
        </w:tc>
      </w:tr>
      <w:tr w:rsidR="00363CA6" w:rsidRPr="00363CA6" w14:paraId="149DAED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F36C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F8C11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3E9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BE62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A88F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E-22</w:t>
            </w:r>
          </w:p>
        </w:tc>
      </w:tr>
      <w:tr w:rsidR="00363CA6" w:rsidRPr="00363CA6" w14:paraId="14778ED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9BF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42B25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C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F737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E75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029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22</w:t>
            </w:r>
          </w:p>
        </w:tc>
      </w:tr>
      <w:tr w:rsidR="00363CA6" w:rsidRPr="00363CA6" w14:paraId="3652CD8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AF0C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B72AD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HNA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521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73D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9C12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2</w:t>
            </w:r>
          </w:p>
        </w:tc>
      </w:tr>
      <w:tr w:rsidR="00363CA6" w:rsidRPr="00363CA6" w14:paraId="3BBACCB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A48D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0DF4F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B5DE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7F75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A0F5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7E-23</w:t>
            </w:r>
          </w:p>
        </w:tc>
      </w:tr>
      <w:tr w:rsidR="00363CA6" w:rsidRPr="00363CA6" w14:paraId="49997D7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4CD2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63F53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D272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8377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E56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E-23</w:t>
            </w:r>
          </w:p>
        </w:tc>
      </w:tr>
      <w:tr w:rsidR="00363CA6" w:rsidRPr="00363CA6" w14:paraId="2186449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FEA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7471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T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B28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EEC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C5E3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0E-23</w:t>
            </w:r>
          </w:p>
        </w:tc>
      </w:tr>
      <w:tr w:rsidR="00363CA6" w:rsidRPr="00363CA6" w14:paraId="36DFF80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171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5F2B7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N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3563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02C1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09391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1E-23</w:t>
            </w:r>
          </w:p>
        </w:tc>
      </w:tr>
      <w:tr w:rsidR="00363CA6" w:rsidRPr="00363CA6" w14:paraId="4AA479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3BFC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D57077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691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ABF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213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2E-23</w:t>
            </w:r>
          </w:p>
        </w:tc>
      </w:tr>
      <w:tr w:rsidR="00363CA6" w:rsidRPr="00363CA6" w14:paraId="095D3FB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8882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7ECA0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E7877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5678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18AF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1E-23</w:t>
            </w:r>
          </w:p>
        </w:tc>
      </w:tr>
      <w:tr w:rsidR="00363CA6" w:rsidRPr="00363CA6" w14:paraId="51CB21B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1E7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E812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AP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A77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4D6C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F7F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5E-23</w:t>
            </w:r>
          </w:p>
        </w:tc>
      </w:tr>
      <w:tr w:rsidR="00363CA6" w:rsidRPr="00363CA6" w14:paraId="717FB49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D968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78D12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HD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F85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430D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2CAE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3E-23</w:t>
            </w:r>
          </w:p>
        </w:tc>
      </w:tr>
      <w:tr w:rsidR="00363CA6" w:rsidRPr="00363CA6" w14:paraId="725346B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11F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5DFA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F0C8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40F2C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FBF8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6E-23</w:t>
            </w:r>
          </w:p>
        </w:tc>
      </w:tr>
      <w:tr w:rsidR="00363CA6" w:rsidRPr="00363CA6" w14:paraId="76FD8AE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D3F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110E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BG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8E7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2D4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015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7E-23</w:t>
            </w:r>
          </w:p>
        </w:tc>
      </w:tr>
      <w:tr w:rsidR="00363CA6" w:rsidRPr="00363CA6" w14:paraId="5726E8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7C5E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00B3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P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566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C226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1CE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E-23</w:t>
            </w:r>
          </w:p>
        </w:tc>
      </w:tr>
      <w:tr w:rsidR="00363CA6" w:rsidRPr="00363CA6" w14:paraId="561F74D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DB1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74A55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78E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26E3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702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3E-23</w:t>
            </w:r>
          </w:p>
        </w:tc>
      </w:tr>
      <w:tr w:rsidR="00363CA6" w:rsidRPr="00363CA6" w14:paraId="3E76554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289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FFC5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UFB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1D7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23C6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4F4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E-23</w:t>
            </w:r>
          </w:p>
        </w:tc>
      </w:tr>
      <w:tr w:rsidR="00363CA6" w:rsidRPr="00363CA6" w14:paraId="771E38A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199D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468D2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D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23F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EF0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587F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E-23</w:t>
            </w:r>
          </w:p>
        </w:tc>
      </w:tr>
      <w:tr w:rsidR="00363CA6" w:rsidRPr="00363CA6" w14:paraId="42D69AF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0D07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FA1E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8A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89F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BAB3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652F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E-23</w:t>
            </w:r>
          </w:p>
        </w:tc>
      </w:tr>
      <w:tr w:rsidR="00363CA6" w:rsidRPr="00363CA6" w14:paraId="3A2F0C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04A9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D78E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A19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1D6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EC31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E-23</w:t>
            </w:r>
          </w:p>
        </w:tc>
      </w:tr>
      <w:tr w:rsidR="00363CA6" w:rsidRPr="00363CA6" w14:paraId="72123D6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01ED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102E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75E5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B17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7144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E-23</w:t>
            </w:r>
          </w:p>
        </w:tc>
      </w:tr>
      <w:tr w:rsidR="00363CA6" w:rsidRPr="00363CA6" w14:paraId="3D363EF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CADF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1FB82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P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DE2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633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9B91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E-23</w:t>
            </w:r>
          </w:p>
        </w:tc>
      </w:tr>
      <w:tr w:rsidR="00363CA6" w:rsidRPr="00363CA6" w14:paraId="46FE890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1A78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38F85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155E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8F6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1AE63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E-23</w:t>
            </w:r>
          </w:p>
        </w:tc>
      </w:tr>
      <w:tr w:rsidR="00363CA6" w:rsidRPr="00363CA6" w14:paraId="17124B3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C6C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C42D2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NLR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96A4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A6F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D0B9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E-23</w:t>
            </w:r>
          </w:p>
        </w:tc>
      </w:tr>
      <w:tr w:rsidR="00363CA6" w:rsidRPr="00363CA6" w14:paraId="6ABA2AD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D43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740F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OX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06E5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6AE3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74C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E-23</w:t>
            </w:r>
          </w:p>
        </w:tc>
      </w:tr>
      <w:tr w:rsidR="00363CA6" w:rsidRPr="00363CA6" w14:paraId="4DE9037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B4AB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3CF2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HGAP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839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FB2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E07A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E-23</w:t>
            </w:r>
          </w:p>
        </w:tc>
      </w:tr>
      <w:tr w:rsidR="00363CA6" w:rsidRPr="00363CA6" w14:paraId="0B5E1B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6A59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7CCA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SR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640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2621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A44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E-23</w:t>
            </w:r>
          </w:p>
        </w:tc>
      </w:tr>
      <w:tr w:rsidR="00363CA6" w:rsidRPr="00363CA6" w14:paraId="14B191D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4924B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51199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8DA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D4EB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60A54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23</w:t>
            </w:r>
          </w:p>
        </w:tc>
      </w:tr>
      <w:tr w:rsidR="00363CA6" w:rsidRPr="00363CA6" w14:paraId="3E8DDB1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528B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168E4F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A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530A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C824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849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1E-24</w:t>
            </w:r>
          </w:p>
        </w:tc>
      </w:tr>
      <w:tr w:rsidR="00363CA6" w:rsidRPr="00363CA6" w14:paraId="308D78D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1AAA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10B72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MR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3B4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4EF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4F8AD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5E-24</w:t>
            </w:r>
          </w:p>
        </w:tc>
      </w:tr>
      <w:tr w:rsidR="00363CA6" w:rsidRPr="00363CA6" w14:paraId="433E794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1FF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09426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505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BE64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312A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E-24</w:t>
            </w:r>
          </w:p>
        </w:tc>
      </w:tr>
      <w:tr w:rsidR="00363CA6" w:rsidRPr="00363CA6" w14:paraId="7E5539C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F512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C989C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P1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242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EFE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8050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E-24</w:t>
            </w:r>
          </w:p>
        </w:tc>
      </w:tr>
      <w:tr w:rsidR="00363CA6" w:rsidRPr="00363CA6" w14:paraId="46861C8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7550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6A5A2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X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4D0C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249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94C0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E-24</w:t>
            </w:r>
          </w:p>
        </w:tc>
      </w:tr>
      <w:tr w:rsidR="00363CA6" w:rsidRPr="00363CA6" w14:paraId="4AA751E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024B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05246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R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293F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02E03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173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E-24</w:t>
            </w:r>
          </w:p>
        </w:tc>
      </w:tr>
      <w:tr w:rsidR="00363CA6" w:rsidRPr="00363CA6" w14:paraId="18D020F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FE22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8F8C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MD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9B47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2C4BA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0635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E-24</w:t>
            </w:r>
          </w:p>
        </w:tc>
      </w:tr>
      <w:tr w:rsidR="00363CA6" w:rsidRPr="00363CA6" w14:paraId="3A1C4EB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CFF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32E75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B561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E5E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6129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4D7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E-24</w:t>
            </w:r>
          </w:p>
        </w:tc>
      </w:tr>
      <w:tr w:rsidR="00363CA6" w:rsidRPr="00363CA6" w14:paraId="456AC52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4E7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62E05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V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449B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C44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7E36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E-24</w:t>
            </w:r>
          </w:p>
        </w:tc>
      </w:tr>
      <w:tr w:rsidR="00363CA6" w:rsidRPr="00363CA6" w14:paraId="5D39291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B07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3E9231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3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3B56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3AD1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939E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E-24</w:t>
            </w:r>
          </w:p>
        </w:tc>
      </w:tr>
      <w:tr w:rsidR="00363CA6" w:rsidRPr="00363CA6" w14:paraId="0F440EB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AC7A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FA19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3AB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018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A971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9E-25</w:t>
            </w:r>
          </w:p>
        </w:tc>
      </w:tr>
      <w:tr w:rsidR="00363CA6" w:rsidRPr="00363CA6" w14:paraId="0EABD96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F5AB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BB65F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222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3FEB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F8B3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5E-25</w:t>
            </w:r>
          </w:p>
        </w:tc>
      </w:tr>
      <w:tr w:rsidR="00363CA6" w:rsidRPr="00363CA6" w14:paraId="0CFB966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C00EE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008562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E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E3D3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E094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663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6E-25</w:t>
            </w:r>
          </w:p>
        </w:tc>
      </w:tr>
      <w:tr w:rsidR="00363CA6" w:rsidRPr="00363CA6" w14:paraId="109DCD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C4E4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82BED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SN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E096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485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8A7E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E-25</w:t>
            </w:r>
          </w:p>
        </w:tc>
      </w:tr>
      <w:tr w:rsidR="00363CA6" w:rsidRPr="00363CA6" w14:paraId="47229D9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E3F13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A8C3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PS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142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E328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F571F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0E-25</w:t>
            </w:r>
          </w:p>
        </w:tc>
      </w:tr>
      <w:tr w:rsidR="00363CA6" w:rsidRPr="00363CA6" w14:paraId="7B38C19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3DF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ABB0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RD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754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F626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FB5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7E-25</w:t>
            </w:r>
          </w:p>
        </w:tc>
      </w:tr>
      <w:tr w:rsidR="00363CA6" w:rsidRPr="00363CA6" w14:paraId="0C115EC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7128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3F5F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7C9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05D8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516EB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E-25</w:t>
            </w:r>
          </w:p>
        </w:tc>
      </w:tr>
      <w:tr w:rsidR="00363CA6" w:rsidRPr="00363CA6" w14:paraId="3267D34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E2B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A99B8F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VB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9967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E896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93D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E-25</w:t>
            </w:r>
          </w:p>
        </w:tc>
      </w:tr>
      <w:tr w:rsidR="00363CA6" w:rsidRPr="00363CA6" w14:paraId="673033A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226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D35CEF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P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52E36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ACD4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29F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E-25</w:t>
            </w:r>
          </w:p>
        </w:tc>
      </w:tr>
      <w:tr w:rsidR="00363CA6" w:rsidRPr="00363CA6" w14:paraId="0A61D1A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3B10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7EB14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M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44D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659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EB0C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E-25</w:t>
            </w:r>
          </w:p>
        </w:tc>
      </w:tr>
      <w:tr w:rsidR="00363CA6" w:rsidRPr="00363CA6" w14:paraId="02B3955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B51F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096B7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GG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FE1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16E4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FAD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E-25</w:t>
            </w:r>
          </w:p>
        </w:tc>
      </w:tr>
      <w:tr w:rsidR="00363CA6" w:rsidRPr="00363CA6" w14:paraId="16568A2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4B4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2C05D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976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BB08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117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25</w:t>
            </w:r>
          </w:p>
        </w:tc>
      </w:tr>
      <w:tr w:rsidR="00363CA6" w:rsidRPr="00363CA6" w14:paraId="2C9DEE5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FF7E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D72A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8027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385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B9D7F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6E-26</w:t>
            </w:r>
          </w:p>
        </w:tc>
      </w:tr>
      <w:tr w:rsidR="00363CA6" w:rsidRPr="00363CA6" w14:paraId="722B09B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DB63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D3DBF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5A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B06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2E5D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08B59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3E-26</w:t>
            </w:r>
          </w:p>
        </w:tc>
      </w:tr>
      <w:tr w:rsidR="00363CA6" w:rsidRPr="00363CA6" w14:paraId="28E2FD2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20A39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30F0A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5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8C5E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CCFA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5758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26</w:t>
            </w:r>
          </w:p>
        </w:tc>
      </w:tr>
      <w:tr w:rsidR="00363CA6" w:rsidRPr="00363CA6" w14:paraId="1C4FFC7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78F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DEBC7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O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8D69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C687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09DB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6E-26</w:t>
            </w:r>
          </w:p>
        </w:tc>
      </w:tr>
      <w:tr w:rsidR="00363CA6" w:rsidRPr="00363CA6" w14:paraId="05F10C3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5C3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37D47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BLE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FDC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6446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A98B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8E-26</w:t>
            </w:r>
          </w:p>
        </w:tc>
      </w:tr>
      <w:tr w:rsidR="00363CA6" w:rsidRPr="00363CA6" w14:paraId="3331D3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E066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6F94D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PL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299E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E26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E146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E-26</w:t>
            </w:r>
          </w:p>
        </w:tc>
      </w:tr>
      <w:tr w:rsidR="00363CA6" w:rsidRPr="00363CA6" w14:paraId="0630439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9164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55747E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FGA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6E3AA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D6C1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9850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26</w:t>
            </w:r>
          </w:p>
        </w:tc>
      </w:tr>
      <w:tr w:rsidR="00363CA6" w:rsidRPr="00363CA6" w14:paraId="27C89A3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9CE1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1746A9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A6C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9968F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5DC12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26</w:t>
            </w:r>
          </w:p>
        </w:tc>
      </w:tr>
      <w:tr w:rsidR="00363CA6" w:rsidRPr="00363CA6" w14:paraId="6707095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0F2A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BFA65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PP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D63B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B7190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9030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0E-27</w:t>
            </w:r>
          </w:p>
        </w:tc>
      </w:tr>
      <w:tr w:rsidR="00363CA6" w:rsidRPr="00363CA6" w14:paraId="2280AB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D9B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34F01D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GE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613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B093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E312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5E-27</w:t>
            </w:r>
          </w:p>
        </w:tc>
      </w:tr>
      <w:tr w:rsidR="00363CA6" w:rsidRPr="00363CA6" w14:paraId="20AC2B0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3DD4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16089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S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50EE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8AF2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3FD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1E-27</w:t>
            </w:r>
          </w:p>
        </w:tc>
      </w:tr>
      <w:tr w:rsidR="00363CA6" w:rsidRPr="00363CA6" w14:paraId="4A1BB21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FBC5F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E6A2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3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02E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775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BD1C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6E-27</w:t>
            </w:r>
          </w:p>
        </w:tc>
      </w:tr>
      <w:tr w:rsidR="00363CA6" w:rsidRPr="00363CA6" w14:paraId="3442321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92A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E43AD7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3449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B26D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D61E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7E-27</w:t>
            </w:r>
          </w:p>
        </w:tc>
      </w:tr>
      <w:tr w:rsidR="00363CA6" w:rsidRPr="00363CA6" w14:paraId="0481119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894F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0C6B64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1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B76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2676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603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7E-27</w:t>
            </w:r>
          </w:p>
        </w:tc>
      </w:tr>
      <w:tr w:rsidR="00363CA6" w:rsidRPr="00363CA6" w14:paraId="0AC2EFE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8CF3A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6CE63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P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80E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EB3FA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6E52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1E-27</w:t>
            </w:r>
          </w:p>
        </w:tc>
      </w:tr>
      <w:tr w:rsidR="00363CA6" w:rsidRPr="00363CA6" w14:paraId="59C61DE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B25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50CD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SF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6A2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25906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2169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E-27</w:t>
            </w:r>
          </w:p>
        </w:tc>
      </w:tr>
      <w:tr w:rsidR="00363CA6" w:rsidRPr="00363CA6" w14:paraId="0F8E1B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73A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8FD07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E31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EFF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73C3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E-27</w:t>
            </w:r>
          </w:p>
        </w:tc>
      </w:tr>
      <w:tr w:rsidR="00363CA6" w:rsidRPr="00363CA6" w14:paraId="70F31A3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BBC12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2ECF7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7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8E4F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A42F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1C01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E-27</w:t>
            </w:r>
          </w:p>
        </w:tc>
      </w:tr>
      <w:tr w:rsidR="00363CA6" w:rsidRPr="00363CA6" w14:paraId="4A3B0D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133A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6763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CKLE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AFE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D1D6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4E27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E-28</w:t>
            </w:r>
          </w:p>
        </w:tc>
      </w:tr>
      <w:tr w:rsidR="00363CA6" w:rsidRPr="00363CA6" w14:paraId="0678A2B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7D2F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823C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R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D02E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5AB4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91F7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E-28</w:t>
            </w:r>
          </w:p>
        </w:tc>
      </w:tr>
      <w:tr w:rsidR="00363CA6" w:rsidRPr="00363CA6" w14:paraId="751AD25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7572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A7DC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MA6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E3F3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C41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1619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E-28</w:t>
            </w:r>
          </w:p>
        </w:tc>
      </w:tr>
      <w:tr w:rsidR="00363CA6" w:rsidRPr="00363CA6" w14:paraId="5B118DF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3918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F26D5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A5E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E0CA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8304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E-28</w:t>
            </w:r>
          </w:p>
        </w:tc>
      </w:tr>
      <w:tr w:rsidR="00363CA6" w:rsidRPr="00363CA6" w14:paraId="08946A8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09CD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0DC8F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34B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727C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F0F2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28</w:t>
            </w:r>
          </w:p>
        </w:tc>
      </w:tr>
      <w:tr w:rsidR="00363CA6" w:rsidRPr="00363CA6" w14:paraId="668B8AC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C6F1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B294B5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T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B8FB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5FE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F9DC7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E-28</w:t>
            </w:r>
          </w:p>
        </w:tc>
      </w:tr>
      <w:tr w:rsidR="00363CA6" w:rsidRPr="00363CA6" w14:paraId="1F7D556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90F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DABD5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3356F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B97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0BE5D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E-28</w:t>
            </w:r>
          </w:p>
        </w:tc>
      </w:tr>
      <w:tr w:rsidR="00363CA6" w:rsidRPr="00363CA6" w14:paraId="41085A6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413B6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F9013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S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9C94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AD87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9F58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E-28</w:t>
            </w:r>
          </w:p>
        </w:tc>
      </w:tr>
      <w:tr w:rsidR="00363CA6" w:rsidRPr="00363CA6" w14:paraId="04380D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7FDC4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3293F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C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354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BCB4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2DE5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E-28</w:t>
            </w:r>
          </w:p>
        </w:tc>
      </w:tr>
      <w:tr w:rsidR="00363CA6" w:rsidRPr="00363CA6" w14:paraId="18B1752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862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08910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M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47B6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ECED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1352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E-28</w:t>
            </w:r>
          </w:p>
        </w:tc>
      </w:tr>
      <w:tr w:rsidR="00363CA6" w:rsidRPr="00363CA6" w14:paraId="47413A0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864C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06E4F8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DBAF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B91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A11F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28</w:t>
            </w:r>
          </w:p>
        </w:tc>
      </w:tr>
      <w:tr w:rsidR="00363CA6" w:rsidRPr="00363CA6" w14:paraId="7638A4B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5C090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D2BC9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PH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8BF8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9328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1448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28</w:t>
            </w:r>
          </w:p>
        </w:tc>
      </w:tr>
      <w:tr w:rsidR="00363CA6" w:rsidRPr="00363CA6" w14:paraId="6503655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135FE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5260D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IP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A7F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E7EDA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49AC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28</w:t>
            </w:r>
          </w:p>
        </w:tc>
      </w:tr>
      <w:tr w:rsidR="00363CA6" w:rsidRPr="00363CA6" w14:paraId="51C1F44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4982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5DAA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FED6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F410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E42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1E-29</w:t>
            </w:r>
          </w:p>
        </w:tc>
      </w:tr>
      <w:tr w:rsidR="00363CA6" w:rsidRPr="00363CA6" w14:paraId="12044FC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4D5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24838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D8BD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A165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8B92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E-29</w:t>
            </w:r>
          </w:p>
        </w:tc>
      </w:tr>
      <w:tr w:rsidR="00363CA6" w:rsidRPr="00363CA6" w14:paraId="35CE632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74949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575AA9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PS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E4A1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DD35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168C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8E-29</w:t>
            </w:r>
          </w:p>
        </w:tc>
      </w:tr>
      <w:tr w:rsidR="00363CA6" w:rsidRPr="00363CA6" w14:paraId="7D7B6C4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BEB17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3AB54C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EME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0771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57F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3B28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E-29</w:t>
            </w:r>
          </w:p>
        </w:tc>
      </w:tr>
      <w:tr w:rsidR="00363CA6" w:rsidRPr="00363CA6" w14:paraId="7CE816A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5FAE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1A6FD0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NB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5ED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B8372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8E5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1E-30</w:t>
            </w:r>
          </w:p>
        </w:tc>
      </w:tr>
      <w:tr w:rsidR="00363CA6" w:rsidRPr="00363CA6" w14:paraId="60AAD08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A43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AC2846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PA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D834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25FB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9E9AF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8E-30</w:t>
            </w:r>
          </w:p>
        </w:tc>
      </w:tr>
      <w:tr w:rsidR="00363CA6" w:rsidRPr="00363CA6" w14:paraId="02DF6C7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0E1E0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CA22C8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DH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4511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9171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868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1E-30</w:t>
            </w:r>
          </w:p>
        </w:tc>
      </w:tr>
      <w:tr w:rsidR="00363CA6" w:rsidRPr="00363CA6" w14:paraId="1FCB0C0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146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90125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4E3F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79A20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94AE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8E-30</w:t>
            </w:r>
          </w:p>
        </w:tc>
      </w:tr>
      <w:tr w:rsidR="00363CA6" w:rsidRPr="00363CA6" w14:paraId="149E75E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9A5F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C454F9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T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AAA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2D3A8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2A5F8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E-30</w:t>
            </w:r>
          </w:p>
        </w:tc>
      </w:tr>
      <w:tr w:rsidR="00363CA6" w:rsidRPr="00363CA6" w14:paraId="3789A7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E3F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96DE2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2A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5524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3763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A194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30</w:t>
            </w:r>
          </w:p>
        </w:tc>
      </w:tr>
      <w:tr w:rsidR="00363CA6" w:rsidRPr="00363CA6" w14:paraId="510D351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EE448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DC813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2963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896C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FCA33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E-30</w:t>
            </w:r>
          </w:p>
        </w:tc>
      </w:tr>
      <w:tr w:rsidR="00363CA6" w:rsidRPr="00363CA6" w14:paraId="7F0DD22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A86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BC34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4DB4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E01B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4EDA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E-30</w:t>
            </w:r>
          </w:p>
        </w:tc>
      </w:tr>
      <w:tr w:rsidR="00363CA6" w:rsidRPr="00363CA6" w14:paraId="31E025F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4A5F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49F05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PK1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5E45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5AD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BFF32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8E-31</w:t>
            </w:r>
          </w:p>
        </w:tc>
      </w:tr>
      <w:tr w:rsidR="00363CA6" w:rsidRPr="00363CA6" w14:paraId="42AF396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1D45E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10E97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DD4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F0C5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93CA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96E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4E-31</w:t>
            </w:r>
          </w:p>
        </w:tc>
      </w:tr>
      <w:tr w:rsidR="00363CA6" w:rsidRPr="00363CA6" w14:paraId="3778A49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3AF15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48D81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37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7BE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114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62919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E-31</w:t>
            </w:r>
          </w:p>
        </w:tc>
      </w:tr>
      <w:tr w:rsidR="00363CA6" w:rsidRPr="00363CA6" w14:paraId="2668CA1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4F71C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CBA95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G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D54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FC12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119D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7E-33</w:t>
            </w:r>
          </w:p>
        </w:tc>
      </w:tr>
      <w:tr w:rsidR="00363CA6" w:rsidRPr="00363CA6" w14:paraId="3E08768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1E63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1E84C5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X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5E3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61E1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CE9F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33</w:t>
            </w:r>
          </w:p>
        </w:tc>
      </w:tr>
      <w:tr w:rsidR="00363CA6" w:rsidRPr="00363CA6" w14:paraId="6A8B8FA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B721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D8E431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AP2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167C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E8337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BFA3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E-33</w:t>
            </w:r>
          </w:p>
        </w:tc>
      </w:tr>
      <w:tr w:rsidR="00363CA6" w:rsidRPr="00363CA6" w14:paraId="3DD9939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230C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E58CC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YWCH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72D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7674B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9046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E-33</w:t>
            </w:r>
          </w:p>
        </w:tc>
      </w:tr>
      <w:tr w:rsidR="00363CA6" w:rsidRPr="00363CA6" w14:paraId="207B67E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FF00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C180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E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BC8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FF2A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C27B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E-33</w:t>
            </w:r>
          </w:p>
        </w:tc>
      </w:tr>
      <w:tr w:rsidR="00363CA6" w:rsidRPr="00363CA6" w14:paraId="3A8C162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4EB28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23F78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BD4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0FBA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A35F4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33</w:t>
            </w:r>
          </w:p>
        </w:tc>
      </w:tr>
      <w:tr w:rsidR="00363CA6" w:rsidRPr="00363CA6" w14:paraId="5CB6371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B399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1CA0F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7A7B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96FE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767C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6E-34</w:t>
            </w:r>
          </w:p>
        </w:tc>
      </w:tr>
      <w:tr w:rsidR="00363CA6" w:rsidRPr="00363CA6" w14:paraId="21787C2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BF40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97D6A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D1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73A7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BEE8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9B8E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E-34</w:t>
            </w:r>
          </w:p>
        </w:tc>
      </w:tr>
      <w:tr w:rsidR="00363CA6" w:rsidRPr="00363CA6" w14:paraId="4F4D074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F70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AD2A9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CN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B57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0307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FE76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E-34</w:t>
            </w:r>
          </w:p>
        </w:tc>
      </w:tr>
      <w:tr w:rsidR="00363CA6" w:rsidRPr="00363CA6" w14:paraId="6A7A660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1DE73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B3D204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X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CD73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9C12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4FE3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34</w:t>
            </w:r>
          </w:p>
        </w:tc>
      </w:tr>
      <w:tr w:rsidR="00363CA6" w:rsidRPr="00363CA6" w14:paraId="08D48EC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A88AF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E7BB3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06CB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C2A4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E05E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E-35</w:t>
            </w:r>
          </w:p>
        </w:tc>
      </w:tr>
      <w:tr w:rsidR="00363CA6" w:rsidRPr="00363CA6" w14:paraId="2E7DC08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6989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9C90E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8E96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EA0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C6D2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8E-35</w:t>
            </w:r>
          </w:p>
        </w:tc>
      </w:tr>
      <w:tr w:rsidR="00363CA6" w:rsidRPr="00363CA6" w14:paraId="0AC5D86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4F4F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2B5997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GH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CEE8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68BE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1E9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E-35</w:t>
            </w:r>
          </w:p>
        </w:tc>
      </w:tr>
      <w:tr w:rsidR="00363CA6" w:rsidRPr="00363CA6" w14:paraId="37871A8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B600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66EBA8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61D9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AEAB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AA6A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3E-36</w:t>
            </w:r>
          </w:p>
        </w:tc>
      </w:tr>
      <w:tr w:rsidR="00363CA6" w:rsidRPr="00363CA6" w14:paraId="43EABA13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23F3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80F9FA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PCT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BD95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E20D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DEAE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E-36</w:t>
            </w:r>
          </w:p>
        </w:tc>
      </w:tr>
      <w:tr w:rsidR="00363CA6" w:rsidRPr="00363CA6" w14:paraId="35DC609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1504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AA1AA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5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17F3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1A428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76EA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9E-36</w:t>
            </w:r>
          </w:p>
        </w:tc>
      </w:tr>
      <w:tr w:rsidR="00363CA6" w:rsidRPr="00363CA6" w14:paraId="24A227D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196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AA5E30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BC1D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3DC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18E0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F2A49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5E-36</w:t>
            </w:r>
          </w:p>
        </w:tc>
      </w:tr>
      <w:tr w:rsidR="00363CA6" w:rsidRPr="00363CA6" w14:paraId="0164AB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EAF1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8F0766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1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B0DE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24C5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84AA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E-36</w:t>
            </w:r>
          </w:p>
        </w:tc>
      </w:tr>
      <w:tr w:rsidR="00363CA6" w:rsidRPr="00363CA6" w14:paraId="33971A4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0E8ED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F8B6E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A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3D4F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EB00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2AB6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E-36</w:t>
            </w:r>
          </w:p>
        </w:tc>
      </w:tr>
      <w:tr w:rsidR="00363CA6" w:rsidRPr="00363CA6" w14:paraId="051D258E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84A5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2A9EEE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F36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0DF5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3EBE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9E-37</w:t>
            </w:r>
          </w:p>
        </w:tc>
      </w:tr>
      <w:tr w:rsidR="00363CA6" w:rsidRPr="00363CA6" w14:paraId="065173F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36740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0D25C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6F0DD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30D6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D624D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37</w:t>
            </w:r>
          </w:p>
        </w:tc>
      </w:tr>
      <w:tr w:rsidR="00363CA6" w:rsidRPr="00363CA6" w14:paraId="51DBDDA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B060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683FE7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D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5B15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0FA1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F854D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4E-37</w:t>
            </w:r>
          </w:p>
        </w:tc>
      </w:tr>
      <w:tr w:rsidR="00363CA6" w:rsidRPr="00363CA6" w14:paraId="68D2A85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D31AD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FB8D6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P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1D7A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8B5C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9F46C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2E-37</w:t>
            </w:r>
          </w:p>
        </w:tc>
      </w:tr>
      <w:tr w:rsidR="00363CA6" w:rsidRPr="00363CA6" w14:paraId="6061B5C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16B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9DE68A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62B85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6FF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C80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E-37</w:t>
            </w:r>
          </w:p>
        </w:tc>
      </w:tr>
      <w:tr w:rsidR="00363CA6" w:rsidRPr="00363CA6" w14:paraId="7DE698F0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75D8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71C9DE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I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34D5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19C31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E18B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E-38</w:t>
            </w:r>
          </w:p>
        </w:tc>
      </w:tr>
      <w:tr w:rsidR="00363CA6" w:rsidRPr="00363CA6" w14:paraId="2493C4A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6307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0FD1F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N4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540B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1154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A52B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E-39</w:t>
            </w:r>
          </w:p>
        </w:tc>
      </w:tr>
      <w:tr w:rsidR="00363CA6" w:rsidRPr="00363CA6" w14:paraId="46473B4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BAE1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8221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LGA7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330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4ECF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B3516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E-39</w:t>
            </w:r>
          </w:p>
        </w:tc>
      </w:tr>
      <w:tr w:rsidR="00363CA6" w:rsidRPr="00363CA6" w14:paraId="29FAC6DB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90E1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5E94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FSD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872C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8F08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910F0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E-39</w:t>
            </w:r>
          </w:p>
        </w:tc>
      </w:tr>
      <w:tr w:rsidR="00363CA6" w:rsidRPr="00363CA6" w14:paraId="3E448F4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B906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4CFBF4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8A91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AB524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FA0B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E-41</w:t>
            </w:r>
          </w:p>
        </w:tc>
      </w:tr>
      <w:tr w:rsidR="00363CA6" w:rsidRPr="00363CA6" w14:paraId="49B74AD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95CA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EA34B0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325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958A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9D18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E-41</w:t>
            </w:r>
          </w:p>
        </w:tc>
      </w:tr>
      <w:tr w:rsidR="00363CA6" w:rsidRPr="00363CA6" w14:paraId="63B71E0D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EA8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85B5E6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AT5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275A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883B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32ECB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E-41</w:t>
            </w:r>
          </w:p>
        </w:tc>
      </w:tr>
      <w:tr w:rsidR="00363CA6" w:rsidRPr="00363CA6" w14:paraId="7B47EF8F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8BFC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1B0F93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PI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5DC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0731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4C619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8E-42</w:t>
            </w:r>
          </w:p>
        </w:tc>
      </w:tr>
      <w:tr w:rsidR="00363CA6" w:rsidRPr="00363CA6" w14:paraId="6BC79371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E32C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AE5F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9BF45B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A3C52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8F9E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E-42</w:t>
            </w:r>
          </w:p>
        </w:tc>
      </w:tr>
      <w:tr w:rsidR="00363CA6" w:rsidRPr="00363CA6" w14:paraId="3023D4D2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03A4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6799DA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2B97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B0AB05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DB48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5E-43</w:t>
            </w:r>
          </w:p>
        </w:tc>
      </w:tr>
      <w:tr w:rsidR="00363CA6" w:rsidRPr="00363CA6" w14:paraId="71A6DDB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A8491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808D82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6A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990D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152F0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A644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E-44</w:t>
            </w:r>
          </w:p>
        </w:tc>
      </w:tr>
      <w:tr w:rsidR="00363CA6" w:rsidRPr="00363CA6" w14:paraId="4087C9B7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94F6C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2CCBBD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FD94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4EC03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11F3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E-44</w:t>
            </w:r>
          </w:p>
        </w:tc>
      </w:tr>
      <w:tr w:rsidR="00363CA6" w:rsidRPr="00363CA6" w14:paraId="09E66B5A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523C8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EA13F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RD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BBDC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7D0C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C0EF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E-45</w:t>
            </w:r>
          </w:p>
        </w:tc>
      </w:tr>
      <w:tr w:rsidR="00363CA6" w:rsidRPr="00363CA6" w14:paraId="1AC4D8B4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B124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1DE974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S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E7CD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7720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F8743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E-45</w:t>
            </w:r>
          </w:p>
        </w:tc>
      </w:tr>
      <w:tr w:rsidR="00363CA6" w:rsidRPr="00363CA6" w14:paraId="79F8956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A302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DD736CA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DDAA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AB28E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0C2A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45</w:t>
            </w:r>
          </w:p>
        </w:tc>
      </w:tr>
      <w:tr w:rsidR="00363CA6" w:rsidRPr="00363CA6" w14:paraId="61DD785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88593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9D4B50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YH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0CF8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5C0DD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4A3D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8E-46</w:t>
            </w:r>
          </w:p>
        </w:tc>
      </w:tr>
      <w:tr w:rsidR="00363CA6" w:rsidRPr="00363CA6" w14:paraId="5A435CC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5EA5B5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207CD26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K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5EDB7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D6730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C70E1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E-46</w:t>
            </w:r>
          </w:p>
        </w:tc>
      </w:tr>
      <w:tr w:rsidR="00363CA6" w:rsidRPr="00363CA6" w14:paraId="29FD27C5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4B0D7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B517464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ADD1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0C77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13A0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46</w:t>
            </w:r>
          </w:p>
        </w:tc>
      </w:tr>
      <w:tr w:rsidR="00363CA6" w:rsidRPr="00363CA6" w14:paraId="5BF97B5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EB6DA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D9BB1D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C2AA9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DA184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99EBD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E-50</w:t>
            </w:r>
          </w:p>
        </w:tc>
      </w:tr>
      <w:tr w:rsidR="00363CA6" w:rsidRPr="00363CA6" w14:paraId="3DBE8B3C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FE53C3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3E0236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BE04C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872F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7F3FC7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E-51</w:t>
            </w:r>
          </w:p>
        </w:tc>
      </w:tr>
      <w:tr w:rsidR="00363CA6" w:rsidRPr="00363CA6" w14:paraId="7C2D9A88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F063BF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E2F8642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E4CB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12184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39D859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6E-54</w:t>
            </w:r>
          </w:p>
        </w:tc>
      </w:tr>
      <w:tr w:rsidR="00363CA6" w:rsidRPr="00363CA6" w14:paraId="313BDC59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8E54B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B54078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P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0CDC8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35D7A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5F9C6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E-54</w:t>
            </w:r>
          </w:p>
        </w:tc>
      </w:tr>
      <w:tr w:rsidR="00363CA6" w:rsidRPr="00363CA6" w14:paraId="47DED6C6" w14:textId="77777777" w:rsidTr="00363CA6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811DBE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457.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5EF2F1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AN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AD720" w14:textId="77777777" w:rsidR="00363CA6" w:rsidRPr="00363CA6" w:rsidRDefault="00363CA6" w:rsidP="00363CA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_co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BBCB8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3AD5F" w14:textId="77777777" w:rsidR="00363CA6" w:rsidRPr="00363CA6" w:rsidRDefault="00363CA6" w:rsidP="00363CA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63CA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E-55</w:t>
            </w:r>
          </w:p>
        </w:tc>
      </w:tr>
    </w:tbl>
    <w:p w14:paraId="71D74050" w14:textId="77777777" w:rsidR="00096821" w:rsidRDefault="00096821"/>
    <w:sectPr w:rsidR="00096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1C"/>
    <w:rsid w:val="00023934"/>
    <w:rsid w:val="000402D5"/>
    <w:rsid w:val="00050C1D"/>
    <w:rsid w:val="0008325F"/>
    <w:rsid w:val="00096821"/>
    <w:rsid w:val="000A3EB2"/>
    <w:rsid w:val="000B632B"/>
    <w:rsid w:val="000C451E"/>
    <w:rsid w:val="00114E97"/>
    <w:rsid w:val="001161A2"/>
    <w:rsid w:val="00125C91"/>
    <w:rsid w:val="00126364"/>
    <w:rsid w:val="001362BB"/>
    <w:rsid w:val="001406B8"/>
    <w:rsid w:val="00151902"/>
    <w:rsid w:val="001E128D"/>
    <w:rsid w:val="001F1A13"/>
    <w:rsid w:val="00221811"/>
    <w:rsid w:val="002E0EB4"/>
    <w:rsid w:val="00310E07"/>
    <w:rsid w:val="00327277"/>
    <w:rsid w:val="00363CA6"/>
    <w:rsid w:val="00377910"/>
    <w:rsid w:val="003F757F"/>
    <w:rsid w:val="00435E60"/>
    <w:rsid w:val="004C5217"/>
    <w:rsid w:val="005145C4"/>
    <w:rsid w:val="00552C1D"/>
    <w:rsid w:val="005744F0"/>
    <w:rsid w:val="005E1A17"/>
    <w:rsid w:val="00643775"/>
    <w:rsid w:val="00647F12"/>
    <w:rsid w:val="0066766D"/>
    <w:rsid w:val="00670205"/>
    <w:rsid w:val="00693B3B"/>
    <w:rsid w:val="006D1C49"/>
    <w:rsid w:val="00711874"/>
    <w:rsid w:val="0072575C"/>
    <w:rsid w:val="0072578C"/>
    <w:rsid w:val="007613A9"/>
    <w:rsid w:val="007C0F75"/>
    <w:rsid w:val="007D53B7"/>
    <w:rsid w:val="008002CF"/>
    <w:rsid w:val="00816B6E"/>
    <w:rsid w:val="008201C6"/>
    <w:rsid w:val="00846B6F"/>
    <w:rsid w:val="00850519"/>
    <w:rsid w:val="0087349A"/>
    <w:rsid w:val="008967BA"/>
    <w:rsid w:val="009226E9"/>
    <w:rsid w:val="00A001B6"/>
    <w:rsid w:val="00A06ECF"/>
    <w:rsid w:val="00A1028B"/>
    <w:rsid w:val="00A27EB1"/>
    <w:rsid w:val="00A30541"/>
    <w:rsid w:val="00AB1FBC"/>
    <w:rsid w:val="00AF1888"/>
    <w:rsid w:val="00B31355"/>
    <w:rsid w:val="00B53FE3"/>
    <w:rsid w:val="00BA2E61"/>
    <w:rsid w:val="00C02FBB"/>
    <w:rsid w:val="00C177DE"/>
    <w:rsid w:val="00C8507C"/>
    <w:rsid w:val="00C943AD"/>
    <w:rsid w:val="00C951BF"/>
    <w:rsid w:val="00CA341C"/>
    <w:rsid w:val="00CC1D03"/>
    <w:rsid w:val="00CC1DE3"/>
    <w:rsid w:val="00CE2591"/>
    <w:rsid w:val="00D113CB"/>
    <w:rsid w:val="00D87467"/>
    <w:rsid w:val="00DC40F0"/>
    <w:rsid w:val="00DD4073"/>
    <w:rsid w:val="00E64A21"/>
    <w:rsid w:val="00E75DCE"/>
    <w:rsid w:val="00EC1F6A"/>
    <w:rsid w:val="00ED5EEF"/>
    <w:rsid w:val="00ED7303"/>
    <w:rsid w:val="00EE03F5"/>
    <w:rsid w:val="00EF7D03"/>
    <w:rsid w:val="00F276DD"/>
    <w:rsid w:val="00F31B0C"/>
    <w:rsid w:val="00FD3F62"/>
    <w:rsid w:val="00FE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2B5EB"/>
  <w15:chartTrackingRefBased/>
  <w15:docId w15:val="{238BFB3B-A257-CB4E-B392-308DE673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CA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3CA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363CA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63CA6"/>
    <w:rPr>
      <w:color w:val="954F72"/>
      <w:u w:val="single"/>
    </w:rPr>
  </w:style>
  <w:style w:type="paragraph" w:customStyle="1" w:styleId="msonormal0">
    <w:name w:val="msonormal"/>
    <w:basedOn w:val="a"/>
    <w:rsid w:val="00363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5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4563</Words>
  <Characters>26013</Characters>
  <Application>Microsoft Office Word</Application>
  <DocSecurity>0</DocSecurity>
  <Lines>216</Lines>
  <Paragraphs>61</Paragraphs>
  <ScaleCrop>false</ScaleCrop>
  <Company/>
  <LinksUpToDate>false</LinksUpToDate>
  <CharactersWithSpaces>3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兰 刘</dc:creator>
  <cp:keywords/>
  <dc:description/>
  <cp:lastModifiedBy>建兰 刘</cp:lastModifiedBy>
  <cp:revision>3</cp:revision>
  <dcterms:created xsi:type="dcterms:W3CDTF">2023-06-27T10:36:00Z</dcterms:created>
  <dcterms:modified xsi:type="dcterms:W3CDTF">2023-07-03T12:18:00Z</dcterms:modified>
</cp:coreProperties>
</file>